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DB1373" w14:textId="540455F2" w:rsidR="001E4F02" w:rsidRPr="006F67C8" w:rsidRDefault="001E4F02" w:rsidP="00C4479D">
      <w:pPr>
        <w:tabs>
          <w:tab w:val="left" w:pos="2094"/>
        </w:tabs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bookmarkStart w:id="0" w:name="_GoBack"/>
      <w:bookmarkEnd w:id="0"/>
    </w:p>
    <w:tbl>
      <w:tblPr>
        <w:tblStyle w:val="TableGrid"/>
        <w:tblW w:w="15040" w:type="dxa"/>
        <w:tblInd w:w="-866" w:type="dxa"/>
        <w:tblLook w:val="04A0" w:firstRow="1" w:lastRow="0" w:firstColumn="1" w:lastColumn="0" w:noHBand="0" w:noVBand="1"/>
      </w:tblPr>
      <w:tblGrid>
        <w:gridCol w:w="3610"/>
        <w:gridCol w:w="1509"/>
        <w:gridCol w:w="1363"/>
        <w:gridCol w:w="1581"/>
        <w:gridCol w:w="2033"/>
        <w:gridCol w:w="1520"/>
        <w:gridCol w:w="1813"/>
        <w:gridCol w:w="1611"/>
      </w:tblGrid>
      <w:tr w:rsidR="00F2068C" w:rsidRPr="006F67C8" w14:paraId="4D806C48" w14:textId="517C846E" w:rsidTr="00F2068C">
        <w:trPr>
          <w:trHeight w:val="534"/>
        </w:trPr>
        <w:tc>
          <w:tcPr>
            <w:tcW w:w="3610" w:type="dxa"/>
            <w:vMerge w:val="restart"/>
          </w:tcPr>
          <w:p w14:paraId="2985D296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  <w:p w14:paraId="0DEC8200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ligands</w:t>
            </w:r>
          </w:p>
        </w:tc>
        <w:tc>
          <w:tcPr>
            <w:tcW w:w="8006" w:type="dxa"/>
            <w:gridSpan w:val="5"/>
          </w:tcPr>
          <w:p w14:paraId="4543F275" w14:textId="77777777" w:rsidR="00F2068C" w:rsidRPr="006F67C8" w:rsidRDefault="00F2068C" w:rsidP="00104FBC">
            <w:pPr>
              <w:bidi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Hydrogen bonds between atoms of ligands and amino acids of receptor</w:t>
            </w:r>
          </w:p>
        </w:tc>
        <w:tc>
          <w:tcPr>
            <w:tcW w:w="1813" w:type="dxa"/>
            <w:vMerge w:val="restart"/>
          </w:tcPr>
          <w:p w14:paraId="5AB95A64" w14:textId="77777777" w:rsidR="00F2068C" w:rsidRPr="006F67C8" w:rsidRDefault="00F2068C" w:rsidP="00104FBC">
            <w:pPr>
              <w:bidi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S- score</w:t>
            </w:r>
          </w:p>
          <w:p w14:paraId="13CD956F" w14:textId="77777777" w:rsidR="00F2068C" w:rsidRPr="006F67C8" w:rsidRDefault="00F2068C" w:rsidP="00104FBC">
            <w:pPr>
              <w:bidi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bookmarkStart w:id="1" w:name="_Hlk126874703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(binding energy</w:t>
            </w:r>
            <w:bookmarkEnd w:id="1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)</w:t>
            </w:r>
          </w:p>
          <w:p w14:paraId="50EA7467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bookmarkStart w:id="2" w:name="_Hlk126867106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(kcal/mol)</w:t>
            </w:r>
            <w:bookmarkEnd w:id="2"/>
          </w:p>
        </w:tc>
        <w:tc>
          <w:tcPr>
            <w:tcW w:w="1611" w:type="dxa"/>
            <w:vMerge w:val="restart"/>
          </w:tcPr>
          <w:p w14:paraId="52A32727" w14:textId="255690D7" w:rsidR="00F2068C" w:rsidRPr="0088109F" w:rsidRDefault="00F2068C" w:rsidP="00104FBC">
            <w:pPr>
              <w:bidi/>
              <w:jc w:val="center"/>
              <w:rPr>
                <w:rFonts w:asciiTheme="majorBidi" w:eastAsia="Calibri" w:hAnsiTheme="majorBidi" w:cstheme="majorBidi"/>
                <w:b/>
                <w:bCs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b/>
                <w:bCs/>
                <w:color w:val="FF3399"/>
                <w:sz w:val="24"/>
                <w:szCs w:val="24"/>
                <w:lang w:bidi="ar-EG"/>
              </w:rPr>
              <w:t>Ligand efficiency</w:t>
            </w:r>
          </w:p>
          <w:p w14:paraId="30F13EC9" w14:textId="48CBEF2B" w:rsidR="00F2068C" w:rsidRPr="0088109F" w:rsidRDefault="00F2068C" w:rsidP="00F2068C">
            <w:pPr>
              <w:bidi/>
              <w:jc w:val="center"/>
              <w:rPr>
                <w:rFonts w:asciiTheme="majorBidi" w:eastAsia="Calibri" w:hAnsiTheme="majorBidi" w:cstheme="majorBidi"/>
                <w:b/>
                <w:bCs/>
                <w:color w:val="FF3399"/>
                <w:sz w:val="24"/>
                <w:szCs w:val="24"/>
                <w:lang w:bidi="ar-EG"/>
              </w:rPr>
            </w:pPr>
          </w:p>
        </w:tc>
      </w:tr>
      <w:tr w:rsidR="00F2068C" w:rsidRPr="006F67C8" w14:paraId="1D9A3BD4" w14:textId="32028228" w:rsidTr="00F2068C">
        <w:trPr>
          <w:trHeight w:val="232"/>
        </w:trPr>
        <w:tc>
          <w:tcPr>
            <w:tcW w:w="3610" w:type="dxa"/>
            <w:vMerge/>
          </w:tcPr>
          <w:p w14:paraId="52C6F054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  <w:vMerge w:val="restart"/>
          </w:tcPr>
          <w:p w14:paraId="34FEAF1E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ligands</w:t>
            </w:r>
          </w:p>
          <w:p w14:paraId="2990DB41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</w:rPr>
              <w:t>Atoms</w:t>
            </w:r>
          </w:p>
        </w:tc>
        <w:tc>
          <w:tcPr>
            <w:tcW w:w="2944" w:type="dxa"/>
            <w:gridSpan w:val="2"/>
          </w:tcPr>
          <w:p w14:paraId="35381FC9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Receptor</w:t>
            </w:r>
          </w:p>
        </w:tc>
        <w:tc>
          <w:tcPr>
            <w:tcW w:w="2033" w:type="dxa"/>
            <w:vMerge w:val="restart"/>
          </w:tcPr>
          <w:p w14:paraId="45282D53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  <w:p w14:paraId="315F91AF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Type</w:t>
            </w:r>
          </w:p>
        </w:tc>
        <w:tc>
          <w:tcPr>
            <w:tcW w:w="1520" w:type="dxa"/>
            <w:vMerge w:val="restart"/>
          </w:tcPr>
          <w:p w14:paraId="3A64B9D2" w14:textId="77777777" w:rsidR="00F2068C" w:rsidRPr="006F67C8" w:rsidRDefault="00F2068C" w:rsidP="00104FBC">
            <w:pPr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  <w:p w14:paraId="45397F8F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Distance (Å)</w:t>
            </w:r>
          </w:p>
        </w:tc>
        <w:tc>
          <w:tcPr>
            <w:tcW w:w="1813" w:type="dxa"/>
            <w:vMerge/>
          </w:tcPr>
          <w:p w14:paraId="49DF7BB9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254809E8" w14:textId="77777777" w:rsidR="00F2068C" w:rsidRPr="0088109F" w:rsidRDefault="00F2068C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2068C" w:rsidRPr="006F67C8" w14:paraId="37D5ECC1" w14:textId="57B0C6CC" w:rsidTr="00F2068C">
        <w:trPr>
          <w:trHeight w:val="375"/>
        </w:trPr>
        <w:tc>
          <w:tcPr>
            <w:tcW w:w="3610" w:type="dxa"/>
            <w:vMerge/>
          </w:tcPr>
          <w:p w14:paraId="40F602C4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  <w:vMerge/>
          </w:tcPr>
          <w:p w14:paraId="38D4EF5F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363" w:type="dxa"/>
          </w:tcPr>
          <w:p w14:paraId="5BEFE501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</w:rPr>
              <w:t>Atoms</w:t>
            </w:r>
          </w:p>
        </w:tc>
        <w:tc>
          <w:tcPr>
            <w:tcW w:w="1581" w:type="dxa"/>
          </w:tcPr>
          <w:p w14:paraId="1D313ADF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</w:rPr>
              <w:t>Residues</w:t>
            </w:r>
          </w:p>
        </w:tc>
        <w:tc>
          <w:tcPr>
            <w:tcW w:w="2033" w:type="dxa"/>
            <w:vMerge/>
          </w:tcPr>
          <w:p w14:paraId="04AC38E2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0" w:type="dxa"/>
            <w:vMerge/>
          </w:tcPr>
          <w:p w14:paraId="5E0EEE99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813" w:type="dxa"/>
            <w:vMerge/>
          </w:tcPr>
          <w:p w14:paraId="7DE43BC5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33C75ED2" w14:textId="77777777" w:rsidR="00F2068C" w:rsidRPr="0088109F" w:rsidRDefault="00F2068C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2068C" w:rsidRPr="006F67C8" w14:paraId="27D9E1FC" w14:textId="028D688C" w:rsidTr="00F2068C">
        <w:trPr>
          <w:trHeight w:val="266"/>
        </w:trPr>
        <w:tc>
          <w:tcPr>
            <w:tcW w:w="3610" w:type="dxa"/>
            <w:vMerge w:val="restart"/>
          </w:tcPr>
          <w:p w14:paraId="24E86914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propylene glycol    </w:t>
            </w:r>
          </w:p>
        </w:tc>
        <w:tc>
          <w:tcPr>
            <w:tcW w:w="1509" w:type="dxa"/>
          </w:tcPr>
          <w:p w14:paraId="0313EA41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1</w:t>
            </w:r>
            <w:proofErr w:type="gramEnd"/>
          </w:p>
        </w:tc>
        <w:tc>
          <w:tcPr>
            <w:tcW w:w="1363" w:type="dxa"/>
          </w:tcPr>
          <w:p w14:paraId="2E0E65C1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342    </w:t>
            </w:r>
          </w:p>
        </w:tc>
        <w:tc>
          <w:tcPr>
            <w:tcW w:w="1581" w:type="dxa"/>
          </w:tcPr>
          <w:p w14:paraId="7962620C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THR    24     </w:t>
            </w:r>
          </w:p>
        </w:tc>
        <w:tc>
          <w:tcPr>
            <w:tcW w:w="2033" w:type="dxa"/>
          </w:tcPr>
          <w:p w14:paraId="4E585B66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H-acc</w:t>
            </w:r>
          </w:p>
        </w:tc>
        <w:tc>
          <w:tcPr>
            <w:tcW w:w="1520" w:type="dxa"/>
          </w:tcPr>
          <w:p w14:paraId="2EB72768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20</w:t>
            </w:r>
          </w:p>
        </w:tc>
        <w:tc>
          <w:tcPr>
            <w:tcW w:w="1813" w:type="dxa"/>
            <w:vMerge w:val="restart"/>
          </w:tcPr>
          <w:p w14:paraId="436F81F8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6.75</w:t>
            </w:r>
          </w:p>
        </w:tc>
        <w:tc>
          <w:tcPr>
            <w:tcW w:w="1611" w:type="dxa"/>
            <w:vMerge w:val="restart"/>
          </w:tcPr>
          <w:p w14:paraId="05F07690" w14:textId="036B4AFF" w:rsidR="00F2068C" w:rsidRPr="0088109F" w:rsidRDefault="00D05F28" w:rsidP="00D05F28">
            <w:pPr>
              <w:tabs>
                <w:tab w:val="left" w:pos="350"/>
                <w:tab w:val="center" w:pos="697"/>
              </w:tabs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ab/>
            </w:r>
            <w:r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ab/>
              <w:t>-1.35</w:t>
            </w:r>
          </w:p>
        </w:tc>
      </w:tr>
      <w:tr w:rsidR="00F2068C" w:rsidRPr="006F67C8" w14:paraId="0EA8DDBE" w14:textId="75013287" w:rsidTr="00F2068C">
        <w:trPr>
          <w:trHeight w:val="266"/>
        </w:trPr>
        <w:tc>
          <w:tcPr>
            <w:tcW w:w="3610" w:type="dxa"/>
            <w:vMerge/>
          </w:tcPr>
          <w:p w14:paraId="6CBF40AF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00216600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1</w:t>
            </w:r>
            <w:proofErr w:type="gramEnd"/>
          </w:p>
        </w:tc>
        <w:tc>
          <w:tcPr>
            <w:tcW w:w="1363" w:type="dxa"/>
          </w:tcPr>
          <w:p w14:paraId="1C52BB2F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342    </w:t>
            </w:r>
          </w:p>
        </w:tc>
        <w:tc>
          <w:tcPr>
            <w:tcW w:w="1581" w:type="dxa"/>
          </w:tcPr>
          <w:p w14:paraId="2CE3C1DC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THR    24     </w:t>
            </w:r>
          </w:p>
        </w:tc>
        <w:tc>
          <w:tcPr>
            <w:tcW w:w="2033" w:type="dxa"/>
          </w:tcPr>
          <w:p w14:paraId="3890D73C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H-don</w:t>
            </w:r>
          </w:p>
        </w:tc>
        <w:tc>
          <w:tcPr>
            <w:tcW w:w="1520" w:type="dxa"/>
          </w:tcPr>
          <w:p w14:paraId="279DE91F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20</w:t>
            </w:r>
          </w:p>
        </w:tc>
        <w:tc>
          <w:tcPr>
            <w:tcW w:w="1813" w:type="dxa"/>
            <w:vMerge/>
          </w:tcPr>
          <w:p w14:paraId="7005194F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49FC4911" w14:textId="77777777" w:rsidR="00F2068C" w:rsidRPr="0088109F" w:rsidRDefault="00F2068C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2068C" w:rsidRPr="006F67C8" w14:paraId="53F74092" w14:textId="6E8BF640" w:rsidTr="00F2068C">
        <w:trPr>
          <w:trHeight w:val="266"/>
        </w:trPr>
        <w:tc>
          <w:tcPr>
            <w:tcW w:w="3610" w:type="dxa"/>
            <w:vMerge w:val="restart"/>
          </w:tcPr>
          <w:p w14:paraId="7F4F872E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D-Lactic acid    </w:t>
            </w:r>
          </w:p>
        </w:tc>
        <w:tc>
          <w:tcPr>
            <w:tcW w:w="1509" w:type="dxa"/>
          </w:tcPr>
          <w:p w14:paraId="2901E2A7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1</w:t>
            </w:r>
            <w:proofErr w:type="gramEnd"/>
          </w:p>
        </w:tc>
        <w:tc>
          <w:tcPr>
            <w:tcW w:w="1363" w:type="dxa"/>
          </w:tcPr>
          <w:p w14:paraId="4860ECB8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342    </w:t>
            </w:r>
          </w:p>
        </w:tc>
        <w:tc>
          <w:tcPr>
            <w:tcW w:w="1581" w:type="dxa"/>
          </w:tcPr>
          <w:p w14:paraId="496636B2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THR    24     </w:t>
            </w:r>
          </w:p>
        </w:tc>
        <w:tc>
          <w:tcPr>
            <w:tcW w:w="2033" w:type="dxa"/>
          </w:tcPr>
          <w:p w14:paraId="714D1B0F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H-acc</w:t>
            </w:r>
          </w:p>
        </w:tc>
        <w:tc>
          <w:tcPr>
            <w:tcW w:w="1520" w:type="dxa"/>
          </w:tcPr>
          <w:p w14:paraId="36140AD5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61</w:t>
            </w:r>
          </w:p>
        </w:tc>
        <w:tc>
          <w:tcPr>
            <w:tcW w:w="1813" w:type="dxa"/>
            <w:vMerge w:val="restart"/>
          </w:tcPr>
          <w:p w14:paraId="39F054F0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8.96</w:t>
            </w:r>
          </w:p>
        </w:tc>
        <w:tc>
          <w:tcPr>
            <w:tcW w:w="1611" w:type="dxa"/>
            <w:vMerge w:val="restart"/>
          </w:tcPr>
          <w:p w14:paraId="0A72F6BB" w14:textId="156485C8" w:rsidR="00F2068C" w:rsidRPr="0088109F" w:rsidRDefault="00D05F28" w:rsidP="00D05F28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>-1.49</w:t>
            </w:r>
          </w:p>
        </w:tc>
      </w:tr>
      <w:tr w:rsidR="00F2068C" w:rsidRPr="006F67C8" w14:paraId="47F980E9" w14:textId="7770129C" w:rsidTr="00F2068C">
        <w:trPr>
          <w:trHeight w:val="266"/>
        </w:trPr>
        <w:tc>
          <w:tcPr>
            <w:tcW w:w="3610" w:type="dxa"/>
            <w:vMerge/>
          </w:tcPr>
          <w:p w14:paraId="4F750285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56EE8E38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1</w:t>
            </w:r>
            <w:proofErr w:type="gramEnd"/>
          </w:p>
        </w:tc>
        <w:tc>
          <w:tcPr>
            <w:tcW w:w="1363" w:type="dxa"/>
          </w:tcPr>
          <w:p w14:paraId="18D2D562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342    </w:t>
            </w:r>
          </w:p>
        </w:tc>
        <w:tc>
          <w:tcPr>
            <w:tcW w:w="1581" w:type="dxa"/>
          </w:tcPr>
          <w:p w14:paraId="6B50DEAD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THR    24     </w:t>
            </w:r>
          </w:p>
        </w:tc>
        <w:tc>
          <w:tcPr>
            <w:tcW w:w="2033" w:type="dxa"/>
          </w:tcPr>
          <w:p w14:paraId="187B7708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H-don</w:t>
            </w:r>
          </w:p>
        </w:tc>
        <w:tc>
          <w:tcPr>
            <w:tcW w:w="1520" w:type="dxa"/>
          </w:tcPr>
          <w:p w14:paraId="53921BD6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61</w:t>
            </w:r>
          </w:p>
        </w:tc>
        <w:tc>
          <w:tcPr>
            <w:tcW w:w="1813" w:type="dxa"/>
            <w:vMerge/>
          </w:tcPr>
          <w:p w14:paraId="2742C7D8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2186F118" w14:textId="77777777" w:rsidR="00F2068C" w:rsidRPr="0088109F" w:rsidRDefault="00F2068C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2068C" w:rsidRPr="006F67C8" w14:paraId="412AFB3B" w14:textId="50DBFA50" w:rsidTr="00F2068C">
        <w:trPr>
          <w:trHeight w:val="248"/>
        </w:trPr>
        <w:tc>
          <w:tcPr>
            <w:tcW w:w="3610" w:type="dxa"/>
          </w:tcPr>
          <w:p w14:paraId="49D34382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Nicotinamide</w:t>
            </w:r>
          </w:p>
        </w:tc>
        <w:tc>
          <w:tcPr>
            <w:tcW w:w="1509" w:type="dxa"/>
          </w:tcPr>
          <w:p w14:paraId="48D1BC66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H  4696</w:t>
            </w:r>
            <w:proofErr w:type="gramEnd"/>
          </w:p>
        </w:tc>
        <w:tc>
          <w:tcPr>
            <w:tcW w:w="1363" w:type="dxa"/>
          </w:tcPr>
          <w:p w14:paraId="31357DA8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2189</w:t>
            </w:r>
            <w:proofErr w:type="gramEnd"/>
          </w:p>
        </w:tc>
        <w:tc>
          <w:tcPr>
            <w:tcW w:w="1581" w:type="dxa"/>
          </w:tcPr>
          <w:p w14:paraId="6C225F62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LEU    141</w:t>
            </w:r>
          </w:p>
        </w:tc>
        <w:tc>
          <w:tcPr>
            <w:tcW w:w="2033" w:type="dxa"/>
          </w:tcPr>
          <w:p w14:paraId="7DB22C22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H-don</w:t>
            </w:r>
          </w:p>
        </w:tc>
        <w:tc>
          <w:tcPr>
            <w:tcW w:w="1520" w:type="dxa"/>
          </w:tcPr>
          <w:p w14:paraId="3754062B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.34</w:t>
            </w:r>
          </w:p>
        </w:tc>
        <w:tc>
          <w:tcPr>
            <w:tcW w:w="1813" w:type="dxa"/>
          </w:tcPr>
          <w:p w14:paraId="7B627C5A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7.63</w:t>
            </w:r>
          </w:p>
          <w:p w14:paraId="2D7D762A" w14:textId="72427A80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</w:tcPr>
          <w:p w14:paraId="221EABAD" w14:textId="161CA9FC" w:rsidR="00F2068C" w:rsidRPr="0088109F" w:rsidRDefault="0054728A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>-0.847</w:t>
            </w:r>
          </w:p>
        </w:tc>
      </w:tr>
      <w:tr w:rsidR="00F015C2" w:rsidRPr="006F67C8" w14:paraId="514B8E60" w14:textId="0DACD2CF" w:rsidTr="00F2068C">
        <w:trPr>
          <w:trHeight w:val="266"/>
        </w:trPr>
        <w:tc>
          <w:tcPr>
            <w:tcW w:w="3610" w:type="dxa"/>
            <w:vMerge w:val="restart"/>
          </w:tcPr>
          <w:p w14:paraId="28F4D556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Octanoic acid</w:t>
            </w:r>
          </w:p>
        </w:tc>
        <w:tc>
          <w:tcPr>
            <w:tcW w:w="1509" w:type="dxa"/>
          </w:tcPr>
          <w:p w14:paraId="53A901FB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O  4707</w:t>
            </w:r>
            <w:proofErr w:type="gramEnd"/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15BDEDCD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 xml:space="preserve">OG 342    </w:t>
            </w:r>
          </w:p>
        </w:tc>
        <w:tc>
          <w:tcPr>
            <w:tcW w:w="1581" w:type="dxa"/>
          </w:tcPr>
          <w:p w14:paraId="32588F5D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 xml:space="preserve">THR    24     </w:t>
            </w:r>
          </w:p>
        </w:tc>
        <w:tc>
          <w:tcPr>
            <w:tcW w:w="2033" w:type="dxa"/>
          </w:tcPr>
          <w:p w14:paraId="0A80BDFA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 xml:space="preserve">H-don  </w:t>
            </w:r>
          </w:p>
        </w:tc>
        <w:tc>
          <w:tcPr>
            <w:tcW w:w="1520" w:type="dxa"/>
          </w:tcPr>
          <w:p w14:paraId="0804D579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3.00</w:t>
            </w:r>
          </w:p>
        </w:tc>
        <w:tc>
          <w:tcPr>
            <w:tcW w:w="1813" w:type="dxa"/>
            <w:vMerge w:val="restart"/>
          </w:tcPr>
          <w:p w14:paraId="3C7E3888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-11.16</w:t>
            </w:r>
          </w:p>
        </w:tc>
        <w:tc>
          <w:tcPr>
            <w:tcW w:w="1611" w:type="dxa"/>
            <w:vMerge w:val="restart"/>
          </w:tcPr>
          <w:p w14:paraId="3A200333" w14:textId="0DC9E9D8" w:rsidR="00F015C2" w:rsidRPr="0088109F" w:rsidRDefault="0054728A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b/>
                <w:bCs/>
                <w:color w:val="FF3399"/>
                <w:sz w:val="24"/>
                <w:szCs w:val="24"/>
                <w:lang w:bidi="ar-EG"/>
              </w:rPr>
              <w:t>-1.116</w:t>
            </w:r>
          </w:p>
        </w:tc>
      </w:tr>
      <w:tr w:rsidR="00F015C2" w:rsidRPr="006F67C8" w14:paraId="7BB8CEAA" w14:textId="7927979C" w:rsidTr="00F2068C">
        <w:trPr>
          <w:trHeight w:val="266"/>
        </w:trPr>
        <w:tc>
          <w:tcPr>
            <w:tcW w:w="3610" w:type="dxa"/>
            <w:vMerge/>
          </w:tcPr>
          <w:p w14:paraId="5AA1D1F7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0D00C973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707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723CF6A6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356    </w:t>
            </w:r>
          </w:p>
        </w:tc>
        <w:tc>
          <w:tcPr>
            <w:tcW w:w="1581" w:type="dxa"/>
          </w:tcPr>
          <w:p w14:paraId="27CF2F26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THR    25</w:t>
            </w:r>
          </w:p>
        </w:tc>
        <w:tc>
          <w:tcPr>
            <w:tcW w:w="2033" w:type="dxa"/>
          </w:tcPr>
          <w:p w14:paraId="52508D8F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don  </w:t>
            </w:r>
          </w:p>
        </w:tc>
        <w:tc>
          <w:tcPr>
            <w:tcW w:w="1520" w:type="dxa"/>
          </w:tcPr>
          <w:p w14:paraId="77538F19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34</w:t>
            </w:r>
          </w:p>
        </w:tc>
        <w:tc>
          <w:tcPr>
            <w:tcW w:w="1813" w:type="dxa"/>
            <w:vMerge/>
          </w:tcPr>
          <w:p w14:paraId="5BA59E5A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7EF044F0" w14:textId="77777777" w:rsidR="00F015C2" w:rsidRPr="0088109F" w:rsidRDefault="00F015C2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015C2" w:rsidRPr="006F67C8" w14:paraId="5437405E" w14:textId="6291A266" w:rsidTr="00F2068C">
        <w:trPr>
          <w:trHeight w:val="266"/>
        </w:trPr>
        <w:tc>
          <w:tcPr>
            <w:tcW w:w="3610" w:type="dxa"/>
            <w:vMerge/>
          </w:tcPr>
          <w:p w14:paraId="7BDD4624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72D8D2FA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707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0322C36D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342    </w:t>
            </w:r>
          </w:p>
        </w:tc>
        <w:tc>
          <w:tcPr>
            <w:tcW w:w="1581" w:type="dxa"/>
          </w:tcPr>
          <w:p w14:paraId="67AFD0C9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THR    24     </w:t>
            </w:r>
          </w:p>
        </w:tc>
        <w:tc>
          <w:tcPr>
            <w:tcW w:w="2033" w:type="dxa"/>
          </w:tcPr>
          <w:p w14:paraId="5EE9A4F5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446A3819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3.00</w:t>
            </w:r>
          </w:p>
        </w:tc>
        <w:tc>
          <w:tcPr>
            <w:tcW w:w="1813" w:type="dxa"/>
            <w:vMerge/>
          </w:tcPr>
          <w:p w14:paraId="39F702E8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080FFC99" w14:textId="77777777" w:rsidR="00F015C2" w:rsidRPr="0088109F" w:rsidRDefault="00F015C2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015C2" w:rsidRPr="006F67C8" w14:paraId="3E3833E6" w14:textId="685A2F61" w:rsidTr="00F2068C">
        <w:trPr>
          <w:trHeight w:val="266"/>
        </w:trPr>
        <w:tc>
          <w:tcPr>
            <w:tcW w:w="3610" w:type="dxa"/>
            <w:vMerge/>
          </w:tcPr>
          <w:p w14:paraId="66AD37EE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1E4780E0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707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3827DBEE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356    </w:t>
            </w:r>
          </w:p>
        </w:tc>
        <w:tc>
          <w:tcPr>
            <w:tcW w:w="1581" w:type="dxa"/>
          </w:tcPr>
          <w:p w14:paraId="6C2D0908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THR    25</w:t>
            </w:r>
          </w:p>
        </w:tc>
        <w:tc>
          <w:tcPr>
            <w:tcW w:w="2033" w:type="dxa"/>
          </w:tcPr>
          <w:p w14:paraId="16C0745D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703CE262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34</w:t>
            </w:r>
          </w:p>
        </w:tc>
        <w:tc>
          <w:tcPr>
            <w:tcW w:w="1813" w:type="dxa"/>
            <w:vMerge/>
          </w:tcPr>
          <w:p w14:paraId="6AC5B832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66D8861C" w14:textId="77777777" w:rsidR="00F015C2" w:rsidRPr="0088109F" w:rsidRDefault="00F015C2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015C2" w:rsidRPr="006F67C8" w14:paraId="736F9180" w14:textId="1B9DD344" w:rsidTr="00F2068C">
        <w:trPr>
          <w:trHeight w:val="266"/>
        </w:trPr>
        <w:tc>
          <w:tcPr>
            <w:tcW w:w="3610" w:type="dxa"/>
            <w:vMerge w:val="restart"/>
          </w:tcPr>
          <w:p w14:paraId="0D2BE163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succinic acid</w:t>
            </w:r>
          </w:p>
        </w:tc>
        <w:tc>
          <w:tcPr>
            <w:tcW w:w="1509" w:type="dxa"/>
          </w:tcPr>
          <w:p w14:paraId="67725CD8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6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2960A80E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690    </w:t>
            </w:r>
          </w:p>
        </w:tc>
        <w:tc>
          <w:tcPr>
            <w:tcW w:w="1581" w:type="dxa"/>
          </w:tcPr>
          <w:p w14:paraId="7C1BF5E7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SER    46     </w:t>
            </w:r>
          </w:p>
        </w:tc>
        <w:tc>
          <w:tcPr>
            <w:tcW w:w="2033" w:type="dxa"/>
          </w:tcPr>
          <w:p w14:paraId="57B5906F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don  </w:t>
            </w:r>
          </w:p>
        </w:tc>
        <w:tc>
          <w:tcPr>
            <w:tcW w:w="1520" w:type="dxa"/>
          </w:tcPr>
          <w:p w14:paraId="6B72D35B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99</w:t>
            </w:r>
          </w:p>
        </w:tc>
        <w:tc>
          <w:tcPr>
            <w:tcW w:w="1813" w:type="dxa"/>
            <w:vMerge w:val="restart"/>
          </w:tcPr>
          <w:p w14:paraId="2F232C84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10.10</w:t>
            </w:r>
          </w:p>
        </w:tc>
        <w:tc>
          <w:tcPr>
            <w:tcW w:w="1611" w:type="dxa"/>
            <w:vMerge w:val="restart"/>
          </w:tcPr>
          <w:p w14:paraId="10BE8B2F" w14:textId="2F894091" w:rsidR="00F015C2" w:rsidRPr="0088109F" w:rsidRDefault="004B4D00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>-</w:t>
            </w:r>
            <w:r w:rsidR="0054728A"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>1.26</w:t>
            </w:r>
          </w:p>
        </w:tc>
      </w:tr>
      <w:tr w:rsidR="00F015C2" w:rsidRPr="006F67C8" w14:paraId="0CDB414C" w14:textId="78EE3561" w:rsidTr="00F2068C">
        <w:trPr>
          <w:trHeight w:val="266"/>
        </w:trPr>
        <w:tc>
          <w:tcPr>
            <w:tcW w:w="3610" w:type="dxa"/>
            <w:vMerge/>
          </w:tcPr>
          <w:p w14:paraId="1A2DDBA1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6C4F7A57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6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4015470E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690    </w:t>
            </w:r>
          </w:p>
        </w:tc>
        <w:tc>
          <w:tcPr>
            <w:tcW w:w="1581" w:type="dxa"/>
          </w:tcPr>
          <w:p w14:paraId="0B53A9D9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SER    46     </w:t>
            </w:r>
          </w:p>
        </w:tc>
        <w:tc>
          <w:tcPr>
            <w:tcW w:w="2033" w:type="dxa"/>
          </w:tcPr>
          <w:p w14:paraId="23A7A16E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70E8CA41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99</w:t>
            </w:r>
          </w:p>
        </w:tc>
        <w:tc>
          <w:tcPr>
            <w:tcW w:w="1813" w:type="dxa"/>
            <w:vMerge/>
          </w:tcPr>
          <w:p w14:paraId="2DA422E4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6582C9FD" w14:textId="77777777" w:rsidR="00F015C2" w:rsidRPr="0088109F" w:rsidRDefault="00F015C2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015C2" w:rsidRPr="006F67C8" w14:paraId="5DA76F4F" w14:textId="658BE392" w:rsidTr="00F2068C">
        <w:trPr>
          <w:trHeight w:val="248"/>
        </w:trPr>
        <w:tc>
          <w:tcPr>
            <w:tcW w:w="3610" w:type="dxa"/>
            <w:vMerge w:val="restart"/>
          </w:tcPr>
          <w:p w14:paraId="5264CA7D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spellStart"/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Hexadecanoic</w:t>
            </w:r>
            <w:proofErr w:type="spellEnd"/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 xml:space="preserve"> acid</w:t>
            </w:r>
          </w:p>
        </w:tc>
        <w:tc>
          <w:tcPr>
            <w:tcW w:w="1509" w:type="dxa"/>
          </w:tcPr>
          <w:p w14:paraId="7FB8FAFE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O  4684</w:t>
            </w:r>
            <w:proofErr w:type="gramEnd"/>
          </w:p>
        </w:tc>
        <w:tc>
          <w:tcPr>
            <w:tcW w:w="1363" w:type="dxa"/>
          </w:tcPr>
          <w:p w14:paraId="7681DD74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 xml:space="preserve">OG 342    </w:t>
            </w:r>
          </w:p>
        </w:tc>
        <w:tc>
          <w:tcPr>
            <w:tcW w:w="1581" w:type="dxa"/>
          </w:tcPr>
          <w:p w14:paraId="6F199CA8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 xml:space="preserve">THR    24     </w:t>
            </w:r>
          </w:p>
        </w:tc>
        <w:tc>
          <w:tcPr>
            <w:tcW w:w="2033" w:type="dxa"/>
          </w:tcPr>
          <w:p w14:paraId="449BBA10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 xml:space="preserve">H-don  </w:t>
            </w:r>
          </w:p>
        </w:tc>
        <w:tc>
          <w:tcPr>
            <w:tcW w:w="1520" w:type="dxa"/>
          </w:tcPr>
          <w:p w14:paraId="253DDA58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2.11</w:t>
            </w:r>
          </w:p>
        </w:tc>
        <w:tc>
          <w:tcPr>
            <w:tcW w:w="1813" w:type="dxa"/>
            <w:vMerge w:val="restart"/>
          </w:tcPr>
          <w:p w14:paraId="50EE3656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-11.91</w:t>
            </w:r>
          </w:p>
        </w:tc>
        <w:tc>
          <w:tcPr>
            <w:tcW w:w="1611" w:type="dxa"/>
            <w:vMerge w:val="restart"/>
          </w:tcPr>
          <w:p w14:paraId="42A65120" w14:textId="7AEB4A2B" w:rsidR="00F015C2" w:rsidRPr="0088109F" w:rsidRDefault="004B4D00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b/>
                <w:bCs/>
                <w:color w:val="FF3399"/>
                <w:sz w:val="24"/>
                <w:szCs w:val="24"/>
                <w:lang w:bidi="ar-EG"/>
              </w:rPr>
              <w:t>-</w:t>
            </w:r>
            <w:r w:rsidR="0054728A" w:rsidRPr="0088109F">
              <w:rPr>
                <w:rFonts w:asciiTheme="majorBidi" w:eastAsia="Calibri" w:hAnsiTheme="majorBidi" w:cstheme="majorBidi"/>
                <w:b/>
                <w:bCs/>
                <w:color w:val="FF3399"/>
                <w:sz w:val="24"/>
                <w:szCs w:val="24"/>
                <w:lang w:bidi="ar-EG"/>
              </w:rPr>
              <w:t>0.66</w:t>
            </w:r>
          </w:p>
        </w:tc>
      </w:tr>
      <w:tr w:rsidR="00F015C2" w:rsidRPr="006F67C8" w14:paraId="3F70C519" w14:textId="0183007C" w:rsidTr="00F2068C">
        <w:trPr>
          <w:trHeight w:val="248"/>
        </w:trPr>
        <w:tc>
          <w:tcPr>
            <w:tcW w:w="3610" w:type="dxa"/>
            <w:vMerge/>
          </w:tcPr>
          <w:p w14:paraId="7B662361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18683FD8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84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726601D4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342    </w:t>
            </w:r>
          </w:p>
        </w:tc>
        <w:tc>
          <w:tcPr>
            <w:tcW w:w="1581" w:type="dxa"/>
          </w:tcPr>
          <w:p w14:paraId="4E612357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THR    24     </w:t>
            </w:r>
          </w:p>
        </w:tc>
        <w:tc>
          <w:tcPr>
            <w:tcW w:w="2033" w:type="dxa"/>
          </w:tcPr>
          <w:p w14:paraId="7F95AE39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2C49B6F2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11</w:t>
            </w:r>
          </w:p>
        </w:tc>
        <w:tc>
          <w:tcPr>
            <w:tcW w:w="1813" w:type="dxa"/>
            <w:vMerge/>
          </w:tcPr>
          <w:p w14:paraId="22FC2DAB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19B64FF1" w14:textId="77777777" w:rsidR="00F015C2" w:rsidRPr="0088109F" w:rsidRDefault="00F015C2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015C2" w:rsidRPr="006F67C8" w14:paraId="6F937B8E" w14:textId="0225A18E" w:rsidTr="00F2068C">
        <w:trPr>
          <w:trHeight w:val="266"/>
        </w:trPr>
        <w:tc>
          <w:tcPr>
            <w:tcW w:w="3610" w:type="dxa"/>
            <w:vMerge w:val="restart"/>
          </w:tcPr>
          <w:p w14:paraId="644630F6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leic acid</w:t>
            </w:r>
          </w:p>
        </w:tc>
        <w:tc>
          <w:tcPr>
            <w:tcW w:w="1509" w:type="dxa"/>
          </w:tcPr>
          <w:p w14:paraId="73D1483F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730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3ECD94E5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356    </w:t>
            </w:r>
          </w:p>
        </w:tc>
        <w:tc>
          <w:tcPr>
            <w:tcW w:w="1581" w:type="dxa"/>
          </w:tcPr>
          <w:p w14:paraId="6FD5E058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THR    25     </w:t>
            </w:r>
          </w:p>
        </w:tc>
        <w:tc>
          <w:tcPr>
            <w:tcW w:w="2033" w:type="dxa"/>
          </w:tcPr>
          <w:p w14:paraId="7B0C70EC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don  </w:t>
            </w:r>
          </w:p>
        </w:tc>
        <w:tc>
          <w:tcPr>
            <w:tcW w:w="1520" w:type="dxa"/>
          </w:tcPr>
          <w:p w14:paraId="27550FBD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71</w:t>
            </w:r>
          </w:p>
        </w:tc>
        <w:tc>
          <w:tcPr>
            <w:tcW w:w="1813" w:type="dxa"/>
            <w:vMerge w:val="restart"/>
          </w:tcPr>
          <w:p w14:paraId="05497ED6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10.91</w:t>
            </w:r>
          </w:p>
        </w:tc>
        <w:tc>
          <w:tcPr>
            <w:tcW w:w="1611" w:type="dxa"/>
            <w:vMerge w:val="restart"/>
          </w:tcPr>
          <w:p w14:paraId="78B36AC2" w14:textId="3C509830" w:rsidR="00F015C2" w:rsidRPr="0088109F" w:rsidRDefault="004B4D00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>-</w:t>
            </w:r>
            <w:r w:rsidR="0054728A"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>0.544</w:t>
            </w:r>
          </w:p>
        </w:tc>
      </w:tr>
      <w:tr w:rsidR="00F015C2" w:rsidRPr="006F67C8" w14:paraId="604E0754" w14:textId="16139672" w:rsidTr="00F2068C">
        <w:trPr>
          <w:trHeight w:val="266"/>
        </w:trPr>
        <w:tc>
          <w:tcPr>
            <w:tcW w:w="3610" w:type="dxa"/>
            <w:vMerge/>
          </w:tcPr>
          <w:p w14:paraId="07F7F00C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4DC0C0C5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730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76B0192F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356    </w:t>
            </w:r>
          </w:p>
        </w:tc>
        <w:tc>
          <w:tcPr>
            <w:tcW w:w="1581" w:type="dxa"/>
          </w:tcPr>
          <w:p w14:paraId="5CC31530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THR    25     </w:t>
            </w:r>
          </w:p>
        </w:tc>
        <w:tc>
          <w:tcPr>
            <w:tcW w:w="2033" w:type="dxa"/>
          </w:tcPr>
          <w:p w14:paraId="4310A8AE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7123F7AB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71</w:t>
            </w:r>
          </w:p>
        </w:tc>
        <w:tc>
          <w:tcPr>
            <w:tcW w:w="1813" w:type="dxa"/>
            <w:vMerge/>
          </w:tcPr>
          <w:p w14:paraId="0BE160DF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087F4CE3" w14:textId="77777777" w:rsidR="00F015C2" w:rsidRPr="0088109F" w:rsidRDefault="00F015C2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015C2" w:rsidRPr="006F67C8" w14:paraId="2518352F" w14:textId="16B56028" w:rsidTr="00F2068C">
        <w:trPr>
          <w:trHeight w:val="266"/>
        </w:trPr>
        <w:tc>
          <w:tcPr>
            <w:tcW w:w="3610" w:type="dxa"/>
            <w:vMerge w:val="restart"/>
          </w:tcPr>
          <w:p w14:paraId="2C7C03D3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4-Hydroxybutanoic acid</w:t>
            </w:r>
          </w:p>
        </w:tc>
        <w:tc>
          <w:tcPr>
            <w:tcW w:w="1509" w:type="dxa"/>
          </w:tcPr>
          <w:p w14:paraId="2CAB751E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6</w:t>
            </w:r>
            <w:proofErr w:type="gramEnd"/>
          </w:p>
        </w:tc>
        <w:tc>
          <w:tcPr>
            <w:tcW w:w="1363" w:type="dxa"/>
          </w:tcPr>
          <w:p w14:paraId="48B8D3F8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342    </w:t>
            </w:r>
          </w:p>
        </w:tc>
        <w:tc>
          <w:tcPr>
            <w:tcW w:w="1581" w:type="dxa"/>
          </w:tcPr>
          <w:p w14:paraId="75A8A34A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THR    24     </w:t>
            </w:r>
          </w:p>
        </w:tc>
        <w:tc>
          <w:tcPr>
            <w:tcW w:w="2033" w:type="dxa"/>
          </w:tcPr>
          <w:p w14:paraId="618D31B0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don  </w:t>
            </w:r>
          </w:p>
        </w:tc>
        <w:tc>
          <w:tcPr>
            <w:tcW w:w="1520" w:type="dxa"/>
          </w:tcPr>
          <w:p w14:paraId="00B804AF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75</w:t>
            </w:r>
          </w:p>
        </w:tc>
        <w:tc>
          <w:tcPr>
            <w:tcW w:w="1813" w:type="dxa"/>
            <w:vMerge w:val="restart"/>
          </w:tcPr>
          <w:p w14:paraId="2E985596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9.54</w:t>
            </w:r>
          </w:p>
        </w:tc>
        <w:tc>
          <w:tcPr>
            <w:tcW w:w="1611" w:type="dxa"/>
            <w:vMerge w:val="restart"/>
          </w:tcPr>
          <w:p w14:paraId="4736A124" w14:textId="71253AE0" w:rsidR="00F015C2" w:rsidRPr="0088109F" w:rsidRDefault="004B4D00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>-</w:t>
            </w:r>
            <w:r w:rsidR="0054728A"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>1.362</w:t>
            </w:r>
          </w:p>
        </w:tc>
      </w:tr>
      <w:tr w:rsidR="00F015C2" w:rsidRPr="006F67C8" w14:paraId="57BED319" w14:textId="15D0CE47" w:rsidTr="00F2068C">
        <w:trPr>
          <w:trHeight w:val="266"/>
        </w:trPr>
        <w:tc>
          <w:tcPr>
            <w:tcW w:w="3610" w:type="dxa"/>
            <w:vMerge/>
          </w:tcPr>
          <w:p w14:paraId="2CBD1B50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6DCD95FA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H  4697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02FF8C13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339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 </w:t>
            </w:r>
          </w:p>
        </w:tc>
        <w:tc>
          <w:tcPr>
            <w:tcW w:w="1581" w:type="dxa"/>
          </w:tcPr>
          <w:p w14:paraId="20AD7485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THR    24     </w:t>
            </w:r>
          </w:p>
        </w:tc>
        <w:tc>
          <w:tcPr>
            <w:tcW w:w="2033" w:type="dxa"/>
          </w:tcPr>
          <w:p w14:paraId="395BCDF6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don  </w:t>
            </w:r>
          </w:p>
        </w:tc>
        <w:tc>
          <w:tcPr>
            <w:tcW w:w="1520" w:type="dxa"/>
          </w:tcPr>
          <w:p w14:paraId="11F93754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3.01</w:t>
            </w:r>
          </w:p>
        </w:tc>
        <w:tc>
          <w:tcPr>
            <w:tcW w:w="1813" w:type="dxa"/>
            <w:vMerge/>
          </w:tcPr>
          <w:p w14:paraId="20CC46A4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0686385D" w14:textId="77777777" w:rsidR="00F015C2" w:rsidRPr="0088109F" w:rsidRDefault="00F015C2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015C2" w:rsidRPr="006F67C8" w14:paraId="53206728" w14:textId="662CEE99" w:rsidTr="00F2068C">
        <w:trPr>
          <w:trHeight w:val="266"/>
        </w:trPr>
        <w:tc>
          <w:tcPr>
            <w:tcW w:w="3610" w:type="dxa"/>
            <w:vMerge/>
          </w:tcPr>
          <w:p w14:paraId="4EB557E6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1DF9E906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8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176D5630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356    </w:t>
            </w:r>
          </w:p>
        </w:tc>
        <w:tc>
          <w:tcPr>
            <w:tcW w:w="1581" w:type="dxa"/>
          </w:tcPr>
          <w:p w14:paraId="58901C18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THR    25</w:t>
            </w:r>
          </w:p>
        </w:tc>
        <w:tc>
          <w:tcPr>
            <w:tcW w:w="2033" w:type="dxa"/>
          </w:tcPr>
          <w:p w14:paraId="2B92A873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don  </w:t>
            </w:r>
          </w:p>
        </w:tc>
        <w:tc>
          <w:tcPr>
            <w:tcW w:w="1520" w:type="dxa"/>
          </w:tcPr>
          <w:p w14:paraId="3455148D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87</w:t>
            </w:r>
          </w:p>
        </w:tc>
        <w:tc>
          <w:tcPr>
            <w:tcW w:w="1813" w:type="dxa"/>
            <w:vMerge/>
          </w:tcPr>
          <w:p w14:paraId="3F0237B8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64CA40DE" w14:textId="77777777" w:rsidR="00F015C2" w:rsidRPr="0088109F" w:rsidRDefault="00F015C2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015C2" w:rsidRPr="006F67C8" w14:paraId="1F3458E7" w14:textId="3E2763F5" w:rsidTr="00F2068C">
        <w:trPr>
          <w:trHeight w:val="266"/>
        </w:trPr>
        <w:tc>
          <w:tcPr>
            <w:tcW w:w="3610" w:type="dxa"/>
            <w:vMerge/>
          </w:tcPr>
          <w:p w14:paraId="1D225727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4976430B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84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58F6C899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G 675</w:t>
            </w:r>
          </w:p>
        </w:tc>
        <w:tc>
          <w:tcPr>
            <w:tcW w:w="1581" w:type="dxa"/>
          </w:tcPr>
          <w:p w14:paraId="0E7A79FD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THR    45</w:t>
            </w:r>
          </w:p>
        </w:tc>
        <w:tc>
          <w:tcPr>
            <w:tcW w:w="2033" w:type="dxa"/>
          </w:tcPr>
          <w:p w14:paraId="0BA6A1AD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don  </w:t>
            </w:r>
          </w:p>
        </w:tc>
        <w:tc>
          <w:tcPr>
            <w:tcW w:w="1520" w:type="dxa"/>
          </w:tcPr>
          <w:p w14:paraId="12951742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99</w:t>
            </w:r>
          </w:p>
        </w:tc>
        <w:tc>
          <w:tcPr>
            <w:tcW w:w="1813" w:type="dxa"/>
            <w:vMerge/>
          </w:tcPr>
          <w:p w14:paraId="7CA9F54C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083289A5" w14:textId="77777777" w:rsidR="00F015C2" w:rsidRPr="0088109F" w:rsidRDefault="00F015C2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015C2" w:rsidRPr="006F67C8" w14:paraId="5DAAF175" w14:textId="15D7380A" w:rsidTr="00F2068C">
        <w:trPr>
          <w:trHeight w:val="266"/>
        </w:trPr>
        <w:tc>
          <w:tcPr>
            <w:tcW w:w="3610" w:type="dxa"/>
            <w:vMerge/>
          </w:tcPr>
          <w:p w14:paraId="364345CC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4DD97F92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84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2BFFE36D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G 690</w:t>
            </w:r>
          </w:p>
        </w:tc>
        <w:tc>
          <w:tcPr>
            <w:tcW w:w="1581" w:type="dxa"/>
          </w:tcPr>
          <w:p w14:paraId="12C488D8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SER    46     </w:t>
            </w:r>
          </w:p>
        </w:tc>
        <w:tc>
          <w:tcPr>
            <w:tcW w:w="2033" w:type="dxa"/>
          </w:tcPr>
          <w:p w14:paraId="18C27B72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don  </w:t>
            </w:r>
          </w:p>
        </w:tc>
        <w:tc>
          <w:tcPr>
            <w:tcW w:w="1520" w:type="dxa"/>
          </w:tcPr>
          <w:p w14:paraId="780687FF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67</w:t>
            </w:r>
          </w:p>
        </w:tc>
        <w:tc>
          <w:tcPr>
            <w:tcW w:w="1813" w:type="dxa"/>
            <w:vMerge/>
          </w:tcPr>
          <w:p w14:paraId="2D9C3BB2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7C8D9AD7" w14:textId="77777777" w:rsidR="00F015C2" w:rsidRPr="0088109F" w:rsidRDefault="00F015C2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015C2" w:rsidRPr="006F67C8" w14:paraId="125EB72A" w14:textId="5F7A27AF" w:rsidTr="00F2068C">
        <w:trPr>
          <w:trHeight w:val="266"/>
        </w:trPr>
        <w:tc>
          <w:tcPr>
            <w:tcW w:w="3610" w:type="dxa"/>
            <w:vMerge/>
          </w:tcPr>
          <w:p w14:paraId="01FDEE86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05B43611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6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6D8AE42C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342    </w:t>
            </w:r>
          </w:p>
        </w:tc>
        <w:tc>
          <w:tcPr>
            <w:tcW w:w="1581" w:type="dxa"/>
          </w:tcPr>
          <w:p w14:paraId="04604D16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THR    24     </w:t>
            </w:r>
          </w:p>
        </w:tc>
        <w:tc>
          <w:tcPr>
            <w:tcW w:w="2033" w:type="dxa"/>
          </w:tcPr>
          <w:p w14:paraId="7D79F8EA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4B4F247D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75</w:t>
            </w:r>
          </w:p>
        </w:tc>
        <w:tc>
          <w:tcPr>
            <w:tcW w:w="1813" w:type="dxa"/>
            <w:vMerge/>
          </w:tcPr>
          <w:p w14:paraId="3637B670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6C514EE5" w14:textId="77777777" w:rsidR="00F015C2" w:rsidRPr="0088109F" w:rsidRDefault="00F015C2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015C2" w:rsidRPr="006F67C8" w14:paraId="3EECF67D" w14:textId="064C9DBB" w:rsidTr="00F2068C">
        <w:trPr>
          <w:trHeight w:val="266"/>
        </w:trPr>
        <w:tc>
          <w:tcPr>
            <w:tcW w:w="3610" w:type="dxa"/>
            <w:vMerge/>
          </w:tcPr>
          <w:p w14:paraId="56A57CE1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25B4AD8A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8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1F724CE5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356    </w:t>
            </w:r>
          </w:p>
        </w:tc>
        <w:tc>
          <w:tcPr>
            <w:tcW w:w="1581" w:type="dxa"/>
          </w:tcPr>
          <w:p w14:paraId="7EFCA4C9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THR    25     </w:t>
            </w:r>
          </w:p>
        </w:tc>
        <w:tc>
          <w:tcPr>
            <w:tcW w:w="2033" w:type="dxa"/>
          </w:tcPr>
          <w:p w14:paraId="3D4AAAAE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7482B232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87</w:t>
            </w:r>
          </w:p>
        </w:tc>
        <w:tc>
          <w:tcPr>
            <w:tcW w:w="1813" w:type="dxa"/>
            <w:vMerge/>
          </w:tcPr>
          <w:p w14:paraId="54FB11F6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444BD00C" w14:textId="77777777" w:rsidR="00F015C2" w:rsidRPr="0088109F" w:rsidRDefault="00F015C2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015C2" w:rsidRPr="006F67C8" w14:paraId="5B8B086D" w14:textId="2B793048" w:rsidTr="00F015C2">
        <w:trPr>
          <w:trHeight w:val="88"/>
        </w:trPr>
        <w:tc>
          <w:tcPr>
            <w:tcW w:w="3610" w:type="dxa"/>
            <w:vMerge/>
          </w:tcPr>
          <w:p w14:paraId="23B8F75F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09F6C8D0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84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5B828A1C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675    </w:t>
            </w:r>
          </w:p>
        </w:tc>
        <w:tc>
          <w:tcPr>
            <w:tcW w:w="1581" w:type="dxa"/>
          </w:tcPr>
          <w:p w14:paraId="39F93701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THR    45     </w:t>
            </w:r>
          </w:p>
        </w:tc>
        <w:tc>
          <w:tcPr>
            <w:tcW w:w="2033" w:type="dxa"/>
          </w:tcPr>
          <w:p w14:paraId="28BFEB3F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65B0871B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99</w:t>
            </w:r>
          </w:p>
        </w:tc>
        <w:tc>
          <w:tcPr>
            <w:tcW w:w="1813" w:type="dxa"/>
            <w:vMerge/>
          </w:tcPr>
          <w:p w14:paraId="403C11FE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633DFE6A" w14:textId="77777777" w:rsidR="00F015C2" w:rsidRPr="0088109F" w:rsidRDefault="00F015C2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015C2" w:rsidRPr="006F67C8" w14:paraId="09601833" w14:textId="5C56148E" w:rsidTr="00F2068C">
        <w:trPr>
          <w:trHeight w:val="266"/>
        </w:trPr>
        <w:tc>
          <w:tcPr>
            <w:tcW w:w="3610" w:type="dxa"/>
            <w:vMerge/>
          </w:tcPr>
          <w:p w14:paraId="7FCF1E8D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47D40913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84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2C6CEF80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690    </w:t>
            </w:r>
          </w:p>
        </w:tc>
        <w:tc>
          <w:tcPr>
            <w:tcW w:w="1581" w:type="dxa"/>
          </w:tcPr>
          <w:p w14:paraId="6A2CD3EB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SER    46</w:t>
            </w:r>
          </w:p>
        </w:tc>
        <w:tc>
          <w:tcPr>
            <w:tcW w:w="2033" w:type="dxa"/>
          </w:tcPr>
          <w:p w14:paraId="54CAD714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04AA0C03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67</w:t>
            </w:r>
          </w:p>
        </w:tc>
        <w:tc>
          <w:tcPr>
            <w:tcW w:w="1813" w:type="dxa"/>
            <w:vMerge/>
          </w:tcPr>
          <w:p w14:paraId="0A9B783B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6D5F6293" w14:textId="77777777" w:rsidR="00F015C2" w:rsidRPr="0088109F" w:rsidRDefault="00F015C2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015C2" w:rsidRPr="006F67C8" w14:paraId="1D585DC3" w14:textId="7F559D2E" w:rsidTr="00F2068C">
        <w:trPr>
          <w:trHeight w:val="266"/>
        </w:trPr>
        <w:tc>
          <w:tcPr>
            <w:tcW w:w="3610" w:type="dxa"/>
            <w:vMerge w:val="restart"/>
          </w:tcPr>
          <w:p w14:paraId="468D08CF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Diethylene glycol</w:t>
            </w:r>
          </w:p>
        </w:tc>
        <w:tc>
          <w:tcPr>
            <w:tcW w:w="1509" w:type="dxa"/>
          </w:tcPr>
          <w:p w14:paraId="2B97D474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84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7ABE2527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G 675</w:t>
            </w:r>
          </w:p>
        </w:tc>
        <w:tc>
          <w:tcPr>
            <w:tcW w:w="1581" w:type="dxa"/>
          </w:tcPr>
          <w:p w14:paraId="6BA44027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THR    45     </w:t>
            </w:r>
          </w:p>
        </w:tc>
        <w:tc>
          <w:tcPr>
            <w:tcW w:w="2033" w:type="dxa"/>
          </w:tcPr>
          <w:p w14:paraId="173E0318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don  </w:t>
            </w:r>
          </w:p>
        </w:tc>
        <w:tc>
          <w:tcPr>
            <w:tcW w:w="1520" w:type="dxa"/>
          </w:tcPr>
          <w:p w14:paraId="41096AFD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78</w:t>
            </w:r>
          </w:p>
        </w:tc>
        <w:tc>
          <w:tcPr>
            <w:tcW w:w="1813" w:type="dxa"/>
            <w:vMerge w:val="restart"/>
          </w:tcPr>
          <w:p w14:paraId="215A3963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8.84</w:t>
            </w:r>
          </w:p>
        </w:tc>
        <w:tc>
          <w:tcPr>
            <w:tcW w:w="1611" w:type="dxa"/>
            <w:vMerge w:val="restart"/>
          </w:tcPr>
          <w:p w14:paraId="127BF09D" w14:textId="6DAF177E" w:rsidR="00F015C2" w:rsidRPr="0088109F" w:rsidRDefault="004B4D00" w:rsidP="004B4D00">
            <w:pPr>
              <w:tabs>
                <w:tab w:val="left" w:pos="584"/>
                <w:tab w:val="center" w:pos="697"/>
              </w:tabs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ab/>
              <w:t>-1.26</w:t>
            </w:r>
          </w:p>
        </w:tc>
      </w:tr>
      <w:tr w:rsidR="00F015C2" w:rsidRPr="006F67C8" w14:paraId="067DE931" w14:textId="37CA771A" w:rsidTr="00F2068C">
        <w:trPr>
          <w:trHeight w:val="266"/>
        </w:trPr>
        <w:tc>
          <w:tcPr>
            <w:tcW w:w="3610" w:type="dxa"/>
            <w:vMerge/>
          </w:tcPr>
          <w:p w14:paraId="6211D0AA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607EE6E4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84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7F6CB08F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690    </w:t>
            </w:r>
          </w:p>
        </w:tc>
        <w:tc>
          <w:tcPr>
            <w:tcW w:w="1581" w:type="dxa"/>
          </w:tcPr>
          <w:p w14:paraId="07BE6832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SER    46     </w:t>
            </w:r>
          </w:p>
        </w:tc>
        <w:tc>
          <w:tcPr>
            <w:tcW w:w="2033" w:type="dxa"/>
          </w:tcPr>
          <w:p w14:paraId="2EAFFE96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don  </w:t>
            </w:r>
          </w:p>
        </w:tc>
        <w:tc>
          <w:tcPr>
            <w:tcW w:w="1520" w:type="dxa"/>
          </w:tcPr>
          <w:p w14:paraId="30C691B7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41</w:t>
            </w:r>
          </w:p>
        </w:tc>
        <w:tc>
          <w:tcPr>
            <w:tcW w:w="1813" w:type="dxa"/>
            <w:vMerge/>
          </w:tcPr>
          <w:p w14:paraId="4CD0EF6C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6D47DF88" w14:textId="77777777" w:rsidR="00F015C2" w:rsidRPr="0088109F" w:rsidRDefault="00F015C2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015C2" w:rsidRPr="006F67C8" w14:paraId="1A44B4E3" w14:textId="7957625C" w:rsidTr="00F2068C">
        <w:trPr>
          <w:trHeight w:val="266"/>
        </w:trPr>
        <w:tc>
          <w:tcPr>
            <w:tcW w:w="3610" w:type="dxa"/>
            <w:vMerge/>
          </w:tcPr>
          <w:p w14:paraId="27679FF2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4D6FC1A8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84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53653374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675    </w:t>
            </w:r>
          </w:p>
        </w:tc>
        <w:tc>
          <w:tcPr>
            <w:tcW w:w="1581" w:type="dxa"/>
          </w:tcPr>
          <w:p w14:paraId="6C73D8C8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THR    45     </w:t>
            </w:r>
          </w:p>
        </w:tc>
        <w:tc>
          <w:tcPr>
            <w:tcW w:w="2033" w:type="dxa"/>
          </w:tcPr>
          <w:p w14:paraId="33506339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2DFB5135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78</w:t>
            </w:r>
          </w:p>
        </w:tc>
        <w:tc>
          <w:tcPr>
            <w:tcW w:w="1813" w:type="dxa"/>
            <w:vMerge/>
          </w:tcPr>
          <w:p w14:paraId="1D672D61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28654A4D" w14:textId="77777777" w:rsidR="00F015C2" w:rsidRPr="0088109F" w:rsidRDefault="00F015C2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015C2" w:rsidRPr="006F67C8" w14:paraId="1E16A049" w14:textId="50E02E95" w:rsidTr="00F2068C">
        <w:trPr>
          <w:trHeight w:val="266"/>
        </w:trPr>
        <w:tc>
          <w:tcPr>
            <w:tcW w:w="3610" w:type="dxa"/>
            <w:vMerge/>
          </w:tcPr>
          <w:p w14:paraId="58DC295A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112B4714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84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44527486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690    </w:t>
            </w:r>
          </w:p>
        </w:tc>
        <w:tc>
          <w:tcPr>
            <w:tcW w:w="1581" w:type="dxa"/>
          </w:tcPr>
          <w:p w14:paraId="2A4D239B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SER    46</w:t>
            </w:r>
          </w:p>
        </w:tc>
        <w:tc>
          <w:tcPr>
            <w:tcW w:w="2033" w:type="dxa"/>
          </w:tcPr>
          <w:p w14:paraId="6C5BAC80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13F59760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41</w:t>
            </w:r>
          </w:p>
        </w:tc>
        <w:tc>
          <w:tcPr>
            <w:tcW w:w="1813" w:type="dxa"/>
            <w:vMerge/>
          </w:tcPr>
          <w:p w14:paraId="4FBCEE81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4367F653" w14:textId="77777777" w:rsidR="00F015C2" w:rsidRPr="0088109F" w:rsidRDefault="00F015C2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015C2" w:rsidRPr="006F67C8" w14:paraId="666B438E" w14:textId="0661B316" w:rsidTr="00F2068C">
        <w:trPr>
          <w:trHeight w:val="266"/>
        </w:trPr>
        <w:tc>
          <w:tcPr>
            <w:tcW w:w="3610" w:type="dxa"/>
            <w:vMerge/>
          </w:tcPr>
          <w:p w14:paraId="650FC6B1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29465AA8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84</w:t>
            </w:r>
            <w:proofErr w:type="gramEnd"/>
          </w:p>
        </w:tc>
        <w:tc>
          <w:tcPr>
            <w:tcW w:w="1363" w:type="dxa"/>
          </w:tcPr>
          <w:p w14:paraId="0B109728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N  681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 </w:t>
            </w:r>
          </w:p>
        </w:tc>
        <w:tc>
          <w:tcPr>
            <w:tcW w:w="1581" w:type="dxa"/>
          </w:tcPr>
          <w:p w14:paraId="16838EE2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SER    46     </w:t>
            </w:r>
          </w:p>
        </w:tc>
        <w:tc>
          <w:tcPr>
            <w:tcW w:w="2033" w:type="dxa"/>
          </w:tcPr>
          <w:p w14:paraId="500D342A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259714B6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65</w:t>
            </w:r>
          </w:p>
        </w:tc>
        <w:tc>
          <w:tcPr>
            <w:tcW w:w="1813" w:type="dxa"/>
            <w:vMerge/>
          </w:tcPr>
          <w:p w14:paraId="300261B6" w14:textId="77777777" w:rsidR="00F015C2" w:rsidRPr="006F67C8" w:rsidRDefault="00F015C2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6D1FF9CD" w14:textId="77777777" w:rsidR="00F015C2" w:rsidRPr="0088109F" w:rsidRDefault="00F015C2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5568A" w:rsidRPr="006F67C8" w14:paraId="2727A51F" w14:textId="7EBF311E" w:rsidTr="00F2068C">
        <w:trPr>
          <w:trHeight w:val="266"/>
        </w:trPr>
        <w:tc>
          <w:tcPr>
            <w:tcW w:w="3610" w:type="dxa"/>
            <w:vMerge w:val="restart"/>
          </w:tcPr>
          <w:p w14:paraId="3C0B8085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F5568A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,3-Dihydroxybutane</w:t>
            </w:r>
          </w:p>
        </w:tc>
        <w:tc>
          <w:tcPr>
            <w:tcW w:w="1509" w:type="dxa"/>
          </w:tcPr>
          <w:p w14:paraId="204E314E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H  4697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72C63FA5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339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 </w:t>
            </w:r>
          </w:p>
        </w:tc>
        <w:tc>
          <w:tcPr>
            <w:tcW w:w="1581" w:type="dxa"/>
          </w:tcPr>
          <w:p w14:paraId="3A8493A1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THR    24     </w:t>
            </w:r>
          </w:p>
        </w:tc>
        <w:tc>
          <w:tcPr>
            <w:tcW w:w="2033" w:type="dxa"/>
          </w:tcPr>
          <w:p w14:paraId="0B20568B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don  </w:t>
            </w:r>
          </w:p>
        </w:tc>
        <w:tc>
          <w:tcPr>
            <w:tcW w:w="1520" w:type="dxa"/>
          </w:tcPr>
          <w:p w14:paraId="72A4B7CF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.38</w:t>
            </w:r>
          </w:p>
        </w:tc>
        <w:tc>
          <w:tcPr>
            <w:tcW w:w="1813" w:type="dxa"/>
            <w:vMerge w:val="restart"/>
          </w:tcPr>
          <w:p w14:paraId="342C6B93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7.49</w:t>
            </w:r>
          </w:p>
        </w:tc>
        <w:tc>
          <w:tcPr>
            <w:tcW w:w="1611" w:type="dxa"/>
            <w:vMerge w:val="restart"/>
          </w:tcPr>
          <w:p w14:paraId="07CC51A6" w14:textId="6D6C4565" w:rsidR="00F5568A" w:rsidRPr="0088109F" w:rsidRDefault="004B4D00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>-1.24</w:t>
            </w:r>
          </w:p>
        </w:tc>
      </w:tr>
      <w:tr w:rsidR="00F5568A" w:rsidRPr="006F67C8" w14:paraId="7C700899" w14:textId="4465099F" w:rsidTr="00F2068C">
        <w:trPr>
          <w:trHeight w:val="266"/>
        </w:trPr>
        <w:tc>
          <w:tcPr>
            <w:tcW w:w="3610" w:type="dxa"/>
            <w:vMerge/>
          </w:tcPr>
          <w:p w14:paraId="36F64B03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21A88723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8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59550369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675    </w:t>
            </w:r>
          </w:p>
        </w:tc>
        <w:tc>
          <w:tcPr>
            <w:tcW w:w="1581" w:type="dxa"/>
          </w:tcPr>
          <w:p w14:paraId="2D70A7BD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THR    45     </w:t>
            </w:r>
          </w:p>
        </w:tc>
        <w:tc>
          <w:tcPr>
            <w:tcW w:w="2033" w:type="dxa"/>
          </w:tcPr>
          <w:p w14:paraId="55DFDA45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don  </w:t>
            </w:r>
          </w:p>
        </w:tc>
        <w:tc>
          <w:tcPr>
            <w:tcW w:w="1520" w:type="dxa"/>
          </w:tcPr>
          <w:p w14:paraId="07C57664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66</w:t>
            </w:r>
          </w:p>
        </w:tc>
        <w:tc>
          <w:tcPr>
            <w:tcW w:w="1813" w:type="dxa"/>
            <w:vMerge/>
          </w:tcPr>
          <w:p w14:paraId="3D5B8E54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732EFB11" w14:textId="77777777" w:rsidR="00F5568A" w:rsidRPr="0088109F" w:rsidRDefault="00F5568A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5568A" w:rsidRPr="006F67C8" w14:paraId="13C7BC80" w14:textId="6C62A100" w:rsidTr="00F2068C">
        <w:trPr>
          <w:trHeight w:val="266"/>
        </w:trPr>
        <w:tc>
          <w:tcPr>
            <w:tcW w:w="3610" w:type="dxa"/>
            <w:vMerge/>
          </w:tcPr>
          <w:p w14:paraId="7106DED9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2FA0220B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8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2D46D989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690    </w:t>
            </w:r>
          </w:p>
        </w:tc>
        <w:tc>
          <w:tcPr>
            <w:tcW w:w="1581" w:type="dxa"/>
          </w:tcPr>
          <w:p w14:paraId="121438EF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SER    46     </w:t>
            </w:r>
          </w:p>
        </w:tc>
        <w:tc>
          <w:tcPr>
            <w:tcW w:w="2033" w:type="dxa"/>
          </w:tcPr>
          <w:p w14:paraId="2CD8EC56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don  </w:t>
            </w:r>
          </w:p>
        </w:tc>
        <w:tc>
          <w:tcPr>
            <w:tcW w:w="1520" w:type="dxa"/>
          </w:tcPr>
          <w:p w14:paraId="18EF6BF9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3.06</w:t>
            </w:r>
          </w:p>
        </w:tc>
        <w:tc>
          <w:tcPr>
            <w:tcW w:w="1813" w:type="dxa"/>
            <w:vMerge/>
          </w:tcPr>
          <w:p w14:paraId="340DE2EF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1EC77783" w14:textId="77777777" w:rsidR="00F5568A" w:rsidRPr="0088109F" w:rsidRDefault="00F5568A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5568A" w:rsidRPr="006F67C8" w14:paraId="0C1632F3" w14:textId="65408F77" w:rsidTr="00F2068C">
        <w:trPr>
          <w:trHeight w:val="266"/>
        </w:trPr>
        <w:tc>
          <w:tcPr>
            <w:tcW w:w="3610" w:type="dxa"/>
            <w:vMerge/>
          </w:tcPr>
          <w:p w14:paraId="70972D86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72BA6244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8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7358BCD1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G 675</w:t>
            </w:r>
          </w:p>
        </w:tc>
        <w:tc>
          <w:tcPr>
            <w:tcW w:w="1581" w:type="dxa"/>
          </w:tcPr>
          <w:p w14:paraId="2E509058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THR    45     </w:t>
            </w:r>
          </w:p>
        </w:tc>
        <w:tc>
          <w:tcPr>
            <w:tcW w:w="2033" w:type="dxa"/>
          </w:tcPr>
          <w:p w14:paraId="63BE4187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14E4D5C7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66</w:t>
            </w:r>
          </w:p>
        </w:tc>
        <w:tc>
          <w:tcPr>
            <w:tcW w:w="1813" w:type="dxa"/>
            <w:vMerge/>
          </w:tcPr>
          <w:p w14:paraId="29E9DED4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78CCAEE1" w14:textId="77777777" w:rsidR="00F5568A" w:rsidRPr="0088109F" w:rsidRDefault="00F5568A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5568A" w:rsidRPr="006F67C8" w14:paraId="0F2E27D9" w14:textId="5F5DE818" w:rsidTr="00F2068C">
        <w:trPr>
          <w:trHeight w:val="266"/>
        </w:trPr>
        <w:tc>
          <w:tcPr>
            <w:tcW w:w="3610" w:type="dxa"/>
            <w:vMerge/>
          </w:tcPr>
          <w:p w14:paraId="4AAD5624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76CE6FF4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8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68A9CB6A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G 690</w:t>
            </w:r>
          </w:p>
        </w:tc>
        <w:tc>
          <w:tcPr>
            <w:tcW w:w="1581" w:type="dxa"/>
          </w:tcPr>
          <w:p w14:paraId="54ED9160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SER    46     </w:t>
            </w:r>
          </w:p>
        </w:tc>
        <w:tc>
          <w:tcPr>
            <w:tcW w:w="2033" w:type="dxa"/>
          </w:tcPr>
          <w:p w14:paraId="38EEF0FC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419FB69C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3.06</w:t>
            </w:r>
          </w:p>
        </w:tc>
        <w:tc>
          <w:tcPr>
            <w:tcW w:w="1813" w:type="dxa"/>
            <w:vMerge/>
          </w:tcPr>
          <w:p w14:paraId="272D47F4" w14:textId="77777777" w:rsidR="00F5568A" w:rsidRPr="006F67C8" w:rsidRDefault="00F5568A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309DD263" w14:textId="77777777" w:rsidR="00F5568A" w:rsidRPr="0088109F" w:rsidRDefault="00F5568A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2068C" w:rsidRPr="006F67C8" w14:paraId="6A58127B" w14:textId="319CE87F" w:rsidTr="00F2068C">
        <w:trPr>
          <w:trHeight w:val="266"/>
        </w:trPr>
        <w:tc>
          <w:tcPr>
            <w:tcW w:w="3610" w:type="dxa"/>
          </w:tcPr>
          <w:p w14:paraId="78BB58E4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4-Chlorobenzoic acid</w:t>
            </w:r>
          </w:p>
        </w:tc>
        <w:tc>
          <w:tcPr>
            <w:tcW w:w="1509" w:type="dxa"/>
          </w:tcPr>
          <w:p w14:paraId="464E1159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7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3BFC5A2D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N  2235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581" w:type="dxa"/>
          </w:tcPr>
          <w:p w14:paraId="5B1C37D4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CYS    145    </w:t>
            </w:r>
          </w:p>
        </w:tc>
        <w:tc>
          <w:tcPr>
            <w:tcW w:w="2033" w:type="dxa"/>
          </w:tcPr>
          <w:p w14:paraId="6496A4CB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023CE55A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65</w:t>
            </w:r>
          </w:p>
        </w:tc>
        <w:tc>
          <w:tcPr>
            <w:tcW w:w="1813" w:type="dxa"/>
          </w:tcPr>
          <w:p w14:paraId="75376CDB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9.26</w:t>
            </w:r>
          </w:p>
        </w:tc>
        <w:tc>
          <w:tcPr>
            <w:tcW w:w="1611" w:type="dxa"/>
          </w:tcPr>
          <w:p w14:paraId="6B902361" w14:textId="2FA4FC7C" w:rsidR="00F2068C" w:rsidRPr="0088109F" w:rsidRDefault="004B4D00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>-0.926</w:t>
            </w:r>
          </w:p>
        </w:tc>
      </w:tr>
      <w:tr w:rsidR="00705D24" w:rsidRPr="006F67C8" w14:paraId="5AC5A092" w14:textId="13AA38E0" w:rsidTr="00F2068C">
        <w:trPr>
          <w:trHeight w:val="248"/>
        </w:trPr>
        <w:tc>
          <w:tcPr>
            <w:tcW w:w="3610" w:type="dxa"/>
            <w:vMerge w:val="restart"/>
          </w:tcPr>
          <w:p w14:paraId="4FC9F271" w14:textId="77777777" w:rsidR="00705D24" w:rsidRPr="006F67C8" w:rsidRDefault="00705D24" w:rsidP="00104FBC">
            <w:pPr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-isopropyl-3-hydroxy-2-</w:t>
            </w:r>
          </w:p>
          <w:p w14:paraId="1166B943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butenoic</w:t>
            </w:r>
            <w:proofErr w:type="spell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acid</w:t>
            </w:r>
          </w:p>
        </w:tc>
        <w:tc>
          <w:tcPr>
            <w:tcW w:w="1509" w:type="dxa"/>
          </w:tcPr>
          <w:p w14:paraId="2CDDFB82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H  4692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5B067E98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2189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581" w:type="dxa"/>
          </w:tcPr>
          <w:p w14:paraId="23337B4A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LEU    141    </w:t>
            </w:r>
          </w:p>
        </w:tc>
        <w:tc>
          <w:tcPr>
            <w:tcW w:w="2033" w:type="dxa"/>
          </w:tcPr>
          <w:p w14:paraId="090D9935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don  </w:t>
            </w:r>
          </w:p>
        </w:tc>
        <w:tc>
          <w:tcPr>
            <w:tcW w:w="1520" w:type="dxa"/>
          </w:tcPr>
          <w:p w14:paraId="69BB3921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3.60</w:t>
            </w:r>
          </w:p>
        </w:tc>
        <w:tc>
          <w:tcPr>
            <w:tcW w:w="1813" w:type="dxa"/>
            <w:vMerge w:val="restart"/>
          </w:tcPr>
          <w:p w14:paraId="4E8B8DA4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9.73</w:t>
            </w:r>
          </w:p>
        </w:tc>
        <w:tc>
          <w:tcPr>
            <w:tcW w:w="1611" w:type="dxa"/>
            <w:vMerge w:val="restart"/>
          </w:tcPr>
          <w:p w14:paraId="0454ADCA" w14:textId="2932348E" w:rsidR="00705D24" w:rsidRPr="0088109F" w:rsidRDefault="004B4D00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>-0.973</w:t>
            </w:r>
          </w:p>
        </w:tc>
      </w:tr>
      <w:tr w:rsidR="00705D24" w:rsidRPr="006F67C8" w14:paraId="2CA7B17D" w14:textId="3F9BCBA4" w:rsidTr="00F2068C">
        <w:trPr>
          <w:trHeight w:val="248"/>
        </w:trPr>
        <w:tc>
          <w:tcPr>
            <w:tcW w:w="3610" w:type="dxa"/>
            <w:vMerge/>
          </w:tcPr>
          <w:p w14:paraId="6AADF2A1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2E41F26A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1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32FDA3E0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N  2217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581" w:type="dxa"/>
          </w:tcPr>
          <w:p w14:paraId="47849A46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LEU    141    </w:t>
            </w:r>
          </w:p>
        </w:tc>
        <w:tc>
          <w:tcPr>
            <w:tcW w:w="2033" w:type="dxa"/>
          </w:tcPr>
          <w:p w14:paraId="451F375C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don  </w:t>
            </w:r>
          </w:p>
        </w:tc>
        <w:tc>
          <w:tcPr>
            <w:tcW w:w="1520" w:type="dxa"/>
          </w:tcPr>
          <w:p w14:paraId="599BACA5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3.60</w:t>
            </w:r>
          </w:p>
        </w:tc>
        <w:tc>
          <w:tcPr>
            <w:tcW w:w="1813" w:type="dxa"/>
            <w:vMerge/>
          </w:tcPr>
          <w:p w14:paraId="443B292E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56E02154" w14:textId="77777777" w:rsidR="00705D24" w:rsidRPr="0088109F" w:rsidRDefault="00705D24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705D24" w:rsidRPr="006F67C8" w14:paraId="1B47DEC7" w14:textId="6F6B69AE" w:rsidTr="00F2068C">
        <w:trPr>
          <w:trHeight w:val="248"/>
        </w:trPr>
        <w:tc>
          <w:tcPr>
            <w:tcW w:w="3610" w:type="dxa"/>
            <w:vMerge/>
          </w:tcPr>
          <w:p w14:paraId="3850D1D7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0F8EFF3F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1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7BE2DB11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N  2217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581" w:type="dxa"/>
          </w:tcPr>
          <w:p w14:paraId="48FB0A72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GLY    143    </w:t>
            </w:r>
          </w:p>
        </w:tc>
        <w:tc>
          <w:tcPr>
            <w:tcW w:w="2033" w:type="dxa"/>
          </w:tcPr>
          <w:p w14:paraId="61CC8736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7E6C0D9C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91</w:t>
            </w:r>
          </w:p>
        </w:tc>
        <w:tc>
          <w:tcPr>
            <w:tcW w:w="1813" w:type="dxa"/>
            <w:vMerge/>
          </w:tcPr>
          <w:p w14:paraId="12532890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06C23412" w14:textId="77777777" w:rsidR="00705D24" w:rsidRPr="0088109F" w:rsidRDefault="00705D24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705D24" w:rsidRPr="006F67C8" w14:paraId="695749E6" w14:textId="635453C1" w:rsidTr="00F2068C">
        <w:trPr>
          <w:trHeight w:val="248"/>
        </w:trPr>
        <w:tc>
          <w:tcPr>
            <w:tcW w:w="3610" w:type="dxa"/>
            <w:vMerge/>
          </w:tcPr>
          <w:p w14:paraId="2F3A3031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66578E9B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704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4806C319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N  2217</w:t>
            </w:r>
            <w:proofErr w:type="gramEnd"/>
          </w:p>
        </w:tc>
        <w:tc>
          <w:tcPr>
            <w:tcW w:w="1581" w:type="dxa"/>
          </w:tcPr>
          <w:p w14:paraId="46777A69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GLY    143    </w:t>
            </w:r>
          </w:p>
        </w:tc>
        <w:tc>
          <w:tcPr>
            <w:tcW w:w="2033" w:type="dxa"/>
          </w:tcPr>
          <w:p w14:paraId="709FF04C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42D291DD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28</w:t>
            </w:r>
          </w:p>
        </w:tc>
        <w:tc>
          <w:tcPr>
            <w:tcW w:w="1813" w:type="dxa"/>
            <w:vMerge/>
          </w:tcPr>
          <w:p w14:paraId="2332A7AC" w14:textId="77777777" w:rsidR="00705D24" w:rsidRPr="006F67C8" w:rsidRDefault="00705D2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351DFC50" w14:textId="77777777" w:rsidR="00705D24" w:rsidRPr="0088109F" w:rsidRDefault="00705D24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2068C" w:rsidRPr="006F67C8" w14:paraId="7EF8372B" w14:textId="5A6563CD" w:rsidTr="00F2068C">
        <w:trPr>
          <w:trHeight w:val="534"/>
        </w:trPr>
        <w:tc>
          <w:tcPr>
            <w:tcW w:w="3610" w:type="dxa"/>
          </w:tcPr>
          <w:p w14:paraId="54BAE348" w14:textId="77777777" w:rsidR="00F2068C" w:rsidRPr="006F67C8" w:rsidRDefault="00F2068C" w:rsidP="00104FBC">
            <w:pPr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Cyclohexanone-3-carboxylic </w:t>
            </w:r>
          </w:p>
          <w:p w14:paraId="20AE1C1F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acid</w:t>
            </w:r>
          </w:p>
        </w:tc>
        <w:tc>
          <w:tcPr>
            <w:tcW w:w="1509" w:type="dxa"/>
          </w:tcPr>
          <w:p w14:paraId="5279985E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9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1DD73673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690    </w:t>
            </w:r>
          </w:p>
        </w:tc>
        <w:tc>
          <w:tcPr>
            <w:tcW w:w="1581" w:type="dxa"/>
          </w:tcPr>
          <w:p w14:paraId="6450AD9F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SER    46     </w:t>
            </w:r>
          </w:p>
        </w:tc>
        <w:tc>
          <w:tcPr>
            <w:tcW w:w="2033" w:type="dxa"/>
          </w:tcPr>
          <w:p w14:paraId="0621906C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50AE22AD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49</w:t>
            </w:r>
          </w:p>
        </w:tc>
        <w:tc>
          <w:tcPr>
            <w:tcW w:w="1813" w:type="dxa"/>
          </w:tcPr>
          <w:p w14:paraId="43751D77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10.21</w:t>
            </w:r>
          </w:p>
        </w:tc>
        <w:tc>
          <w:tcPr>
            <w:tcW w:w="1611" w:type="dxa"/>
          </w:tcPr>
          <w:p w14:paraId="7EB28809" w14:textId="1DED2ABA" w:rsidR="00F2068C" w:rsidRPr="0088109F" w:rsidRDefault="004B4D00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>-0.12</w:t>
            </w:r>
          </w:p>
        </w:tc>
      </w:tr>
      <w:tr w:rsidR="00F2068C" w:rsidRPr="006F67C8" w14:paraId="7226686E" w14:textId="2219B5EF" w:rsidTr="00F2068C">
        <w:trPr>
          <w:trHeight w:val="534"/>
        </w:trPr>
        <w:tc>
          <w:tcPr>
            <w:tcW w:w="3610" w:type="dxa"/>
          </w:tcPr>
          <w:p w14:paraId="13695DC4" w14:textId="6366ED68" w:rsidR="00F2068C" w:rsidRPr="006F67C8" w:rsidRDefault="00F2068C" w:rsidP="00104FBC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4(4-Methylbenzylidene)</w:t>
            </w:r>
          </w:p>
          <w:p w14:paraId="4C3EE678" w14:textId="7D8C777C" w:rsidR="00F2068C" w:rsidRPr="006F67C8" w:rsidRDefault="00F2068C" w:rsidP="00104FBC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cyclohexane-1,3-dione</w:t>
            </w:r>
          </w:p>
        </w:tc>
        <w:tc>
          <w:tcPr>
            <w:tcW w:w="1509" w:type="dxa"/>
          </w:tcPr>
          <w:p w14:paraId="241C6143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O  4713</w:t>
            </w:r>
            <w:proofErr w:type="gramEnd"/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6FCC0EBE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OG 342</w:t>
            </w:r>
          </w:p>
        </w:tc>
        <w:tc>
          <w:tcPr>
            <w:tcW w:w="1581" w:type="dxa"/>
          </w:tcPr>
          <w:p w14:paraId="025E9333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 xml:space="preserve">THR    24     </w:t>
            </w:r>
          </w:p>
        </w:tc>
        <w:tc>
          <w:tcPr>
            <w:tcW w:w="2033" w:type="dxa"/>
          </w:tcPr>
          <w:p w14:paraId="0141CEE4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54AABF9F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2.45</w:t>
            </w:r>
          </w:p>
        </w:tc>
        <w:tc>
          <w:tcPr>
            <w:tcW w:w="1813" w:type="dxa"/>
          </w:tcPr>
          <w:p w14:paraId="7D8B607C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-11.04</w:t>
            </w:r>
          </w:p>
          <w:p w14:paraId="3F29BC58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14:paraId="3586097A" w14:textId="67017D1D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</w:tcPr>
          <w:p w14:paraId="4F65649F" w14:textId="71AA4D1F" w:rsidR="00F2068C" w:rsidRPr="0088109F" w:rsidRDefault="004B4D00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b/>
                <w:bCs/>
                <w:color w:val="FF3399"/>
                <w:sz w:val="24"/>
                <w:szCs w:val="24"/>
                <w:lang w:bidi="ar-EG"/>
              </w:rPr>
              <w:t>-0.69</w:t>
            </w:r>
          </w:p>
        </w:tc>
      </w:tr>
      <w:tr w:rsidR="00F2068C" w:rsidRPr="006F67C8" w14:paraId="0CBD4015" w14:textId="7FD1F695" w:rsidTr="00F2068C">
        <w:trPr>
          <w:trHeight w:val="534"/>
        </w:trPr>
        <w:tc>
          <w:tcPr>
            <w:tcW w:w="3610" w:type="dxa"/>
          </w:tcPr>
          <w:p w14:paraId="46813F5E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Kojic acid</w:t>
            </w:r>
          </w:p>
        </w:tc>
        <w:tc>
          <w:tcPr>
            <w:tcW w:w="1509" w:type="dxa"/>
          </w:tcPr>
          <w:p w14:paraId="6768D948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O  4695</w:t>
            </w:r>
            <w:proofErr w:type="gramEnd"/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3C647AB8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N  2217</w:t>
            </w:r>
            <w:proofErr w:type="gramEnd"/>
          </w:p>
        </w:tc>
        <w:tc>
          <w:tcPr>
            <w:tcW w:w="1581" w:type="dxa"/>
          </w:tcPr>
          <w:p w14:paraId="75C4BD55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 xml:space="preserve">GLY    143    </w:t>
            </w:r>
          </w:p>
        </w:tc>
        <w:tc>
          <w:tcPr>
            <w:tcW w:w="2033" w:type="dxa"/>
          </w:tcPr>
          <w:p w14:paraId="17A05394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7CB3053E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2.60</w:t>
            </w:r>
          </w:p>
        </w:tc>
        <w:tc>
          <w:tcPr>
            <w:tcW w:w="1813" w:type="dxa"/>
          </w:tcPr>
          <w:p w14:paraId="7ADD095D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-12.64</w:t>
            </w:r>
          </w:p>
        </w:tc>
        <w:tc>
          <w:tcPr>
            <w:tcW w:w="1611" w:type="dxa"/>
          </w:tcPr>
          <w:p w14:paraId="34EDB5A1" w14:textId="56ECDDA2" w:rsidR="00F2068C" w:rsidRPr="0088109F" w:rsidRDefault="004B4D00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b/>
                <w:bCs/>
                <w:color w:val="FF3399"/>
                <w:sz w:val="24"/>
                <w:szCs w:val="24"/>
                <w:lang w:bidi="ar-EG"/>
              </w:rPr>
              <w:t>-1.264</w:t>
            </w:r>
          </w:p>
        </w:tc>
      </w:tr>
      <w:tr w:rsidR="00F2068C" w:rsidRPr="006F67C8" w14:paraId="6B05885E" w14:textId="1E5DB2F0" w:rsidTr="00F2068C">
        <w:trPr>
          <w:trHeight w:val="548"/>
        </w:trPr>
        <w:tc>
          <w:tcPr>
            <w:tcW w:w="3610" w:type="dxa"/>
          </w:tcPr>
          <w:p w14:paraId="53500C84" w14:textId="77777777" w:rsidR="00F2068C" w:rsidRPr="006F67C8" w:rsidRDefault="00F2068C" w:rsidP="00104FBC">
            <w:pPr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N,N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,N',N'-Tetramethyl-p-phenyl</w:t>
            </w:r>
          </w:p>
          <w:p w14:paraId="40FD0835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phosphonic diamide</w:t>
            </w:r>
          </w:p>
        </w:tc>
        <w:tc>
          <w:tcPr>
            <w:tcW w:w="1509" w:type="dxa"/>
          </w:tcPr>
          <w:p w14:paraId="4630B471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6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55872F10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NE 619    </w:t>
            </w:r>
          </w:p>
        </w:tc>
        <w:tc>
          <w:tcPr>
            <w:tcW w:w="1581" w:type="dxa"/>
          </w:tcPr>
          <w:p w14:paraId="3E2554C0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IS    41     </w:t>
            </w:r>
          </w:p>
        </w:tc>
        <w:tc>
          <w:tcPr>
            <w:tcW w:w="2033" w:type="dxa"/>
          </w:tcPr>
          <w:p w14:paraId="39311EB8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2C7451EF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65</w:t>
            </w:r>
          </w:p>
        </w:tc>
        <w:tc>
          <w:tcPr>
            <w:tcW w:w="1813" w:type="dxa"/>
          </w:tcPr>
          <w:p w14:paraId="0578168B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8.13</w:t>
            </w:r>
          </w:p>
        </w:tc>
        <w:tc>
          <w:tcPr>
            <w:tcW w:w="1611" w:type="dxa"/>
          </w:tcPr>
          <w:p w14:paraId="0BA665AD" w14:textId="699DA251" w:rsidR="00F2068C" w:rsidRPr="0088109F" w:rsidRDefault="004B4D00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>-0.45</w:t>
            </w:r>
          </w:p>
        </w:tc>
      </w:tr>
      <w:tr w:rsidR="00BE3436" w:rsidRPr="006F67C8" w14:paraId="21E557DD" w14:textId="09975214" w:rsidTr="00F2068C">
        <w:trPr>
          <w:trHeight w:val="266"/>
        </w:trPr>
        <w:tc>
          <w:tcPr>
            <w:tcW w:w="3610" w:type="dxa"/>
            <w:vMerge w:val="restart"/>
          </w:tcPr>
          <w:p w14:paraId="4E4D6EFD" w14:textId="77777777" w:rsidR="00BE3436" w:rsidRPr="006F67C8" w:rsidRDefault="00BE3436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,11-Bis(methoxycarbonyl-</w:t>
            </w:r>
            <w:proofErr w:type="spell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ethenyl</w:t>
            </w:r>
            <w:proofErr w:type="spell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)-10,2-dihydroxy-cycloeicosane</w:t>
            </w:r>
          </w:p>
        </w:tc>
        <w:tc>
          <w:tcPr>
            <w:tcW w:w="1509" w:type="dxa"/>
          </w:tcPr>
          <w:p w14:paraId="0BA7CF08" w14:textId="77777777" w:rsidR="00BE3436" w:rsidRPr="006F67C8" w:rsidRDefault="00BE3436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765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3FBE27B2" w14:textId="77777777" w:rsidR="00BE3436" w:rsidRPr="006F67C8" w:rsidRDefault="00BE3436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342    </w:t>
            </w:r>
          </w:p>
        </w:tc>
        <w:tc>
          <w:tcPr>
            <w:tcW w:w="1581" w:type="dxa"/>
          </w:tcPr>
          <w:p w14:paraId="7D059D92" w14:textId="77777777" w:rsidR="00BE3436" w:rsidRPr="006F67C8" w:rsidRDefault="00BE3436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THR    24     </w:t>
            </w:r>
          </w:p>
        </w:tc>
        <w:tc>
          <w:tcPr>
            <w:tcW w:w="2033" w:type="dxa"/>
          </w:tcPr>
          <w:p w14:paraId="5B7AD5EF" w14:textId="77777777" w:rsidR="00BE3436" w:rsidRPr="006F67C8" w:rsidRDefault="00BE3436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126E213F" w14:textId="77777777" w:rsidR="00BE3436" w:rsidRPr="006F67C8" w:rsidRDefault="00BE3436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69</w:t>
            </w:r>
          </w:p>
        </w:tc>
        <w:tc>
          <w:tcPr>
            <w:tcW w:w="1813" w:type="dxa"/>
            <w:vMerge w:val="restart"/>
          </w:tcPr>
          <w:p w14:paraId="25FE2530" w14:textId="77777777" w:rsidR="00BE3436" w:rsidRPr="006F67C8" w:rsidRDefault="00BE3436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10.74</w:t>
            </w:r>
          </w:p>
        </w:tc>
        <w:tc>
          <w:tcPr>
            <w:tcW w:w="1611" w:type="dxa"/>
            <w:vMerge w:val="restart"/>
          </w:tcPr>
          <w:p w14:paraId="0D346D89" w14:textId="56A95517" w:rsidR="00BE3436" w:rsidRPr="0088109F" w:rsidRDefault="004B4D00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>-0.315</w:t>
            </w:r>
          </w:p>
        </w:tc>
      </w:tr>
      <w:tr w:rsidR="00BE3436" w:rsidRPr="006F67C8" w14:paraId="35F2D650" w14:textId="2F5AD0F3" w:rsidTr="00F2068C">
        <w:trPr>
          <w:trHeight w:val="534"/>
        </w:trPr>
        <w:tc>
          <w:tcPr>
            <w:tcW w:w="3610" w:type="dxa"/>
            <w:vMerge/>
          </w:tcPr>
          <w:p w14:paraId="76688050" w14:textId="77777777" w:rsidR="00BE3436" w:rsidRPr="006F67C8" w:rsidRDefault="00BE3436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220F84C3" w14:textId="77777777" w:rsidR="00BE3436" w:rsidRPr="006F67C8" w:rsidRDefault="00BE3436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759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4864DE84" w14:textId="77777777" w:rsidR="00BE3436" w:rsidRPr="006F67C8" w:rsidRDefault="00BE3436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2233   </w:t>
            </w:r>
          </w:p>
        </w:tc>
        <w:tc>
          <w:tcPr>
            <w:tcW w:w="1581" w:type="dxa"/>
          </w:tcPr>
          <w:p w14:paraId="60B95833" w14:textId="77777777" w:rsidR="00BE3436" w:rsidRPr="006F67C8" w:rsidRDefault="00BE3436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SER    144    </w:t>
            </w:r>
          </w:p>
        </w:tc>
        <w:tc>
          <w:tcPr>
            <w:tcW w:w="2033" w:type="dxa"/>
          </w:tcPr>
          <w:p w14:paraId="41798C19" w14:textId="77777777" w:rsidR="00BE3436" w:rsidRPr="006F67C8" w:rsidRDefault="00BE3436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6F006050" w14:textId="77777777" w:rsidR="00BE3436" w:rsidRPr="006F67C8" w:rsidRDefault="00BE3436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15</w:t>
            </w:r>
          </w:p>
        </w:tc>
        <w:tc>
          <w:tcPr>
            <w:tcW w:w="1813" w:type="dxa"/>
            <w:vMerge/>
          </w:tcPr>
          <w:p w14:paraId="7C7BD6F8" w14:textId="77777777" w:rsidR="00BE3436" w:rsidRPr="006F67C8" w:rsidRDefault="00BE3436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4A0ECC40" w14:textId="77777777" w:rsidR="00BE3436" w:rsidRPr="0088109F" w:rsidRDefault="00BE3436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2068C" w:rsidRPr="006F67C8" w14:paraId="44462D52" w14:textId="34BE8227" w:rsidTr="00F2068C">
        <w:trPr>
          <w:trHeight w:val="534"/>
        </w:trPr>
        <w:tc>
          <w:tcPr>
            <w:tcW w:w="3610" w:type="dxa"/>
          </w:tcPr>
          <w:p w14:paraId="40149C65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lastRenderedPageBreak/>
              <w:t xml:space="preserve">  2,3-Dihydroxy-Propanoic acid</w:t>
            </w:r>
          </w:p>
        </w:tc>
        <w:tc>
          <w:tcPr>
            <w:tcW w:w="1509" w:type="dxa"/>
          </w:tcPr>
          <w:p w14:paraId="71C0A6A8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89</w:t>
            </w:r>
            <w:proofErr w:type="gramEnd"/>
          </w:p>
        </w:tc>
        <w:tc>
          <w:tcPr>
            <w:tcW w:w="1363" w:type="dxa"/>
          </w:tcPr>
          <w:p w14:paraId="06C65E51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NE 2506   </w:t>
            </w:r>
          </w:p>
        </w:tc>
        <w:tc>
          <w:tcPr>
            <w:tcW w:w="1581" w:type="dxa"/>
          </w:tcPr>
          <w:p w14:paraId="031CF078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IS    163    </w:t>
            </w:r>
          </w:p>
        </w:tc>
        <w:tc>
          <w:tcPr>
            <w:tcW w:w="2033" w:type="dxa"/>
          </w:tcPr>
          <w:p w14:paraId="0841D110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5FFDFF65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69</w:t>
            </w:r>
          </w:p>
        </w:tc>
        <w:tc>
          <w:tcPr>
            <w:tcW w:w="1813" w:type="dxa"/>
          </w:tcPr>
          <w:p w14:paraId="2E3BB973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7.97</w:t>
            </w:r>
          </w:p>
        </w:tc>
        <w:tc>
          <w:tcPr>
            <w:tcW w:w="1611" w:type="dxa"/>
          </w:tcPr>
          <w:p w14:paraId="0B93CFEA" w14:textId="329BA772" w:rsidR="00F2068C" w:rsidRPr="0088109F" w:rsidRDefault="004B4D00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>-1.138</w:t>
            </w:r>
          </w:p>
        </w:tc>
      </w:tr>
      <w:tr w:rsidR="00F2068C" w:rsidRPr="006F67C8" w14:paraId="78895099" w14:textId="409BEAE5" w:rsidTr="00F2068C">
        <w:trPr>
          <w:trHeight w:val="266"/>
        </w:trPr>
        <w:tc>
          <w:tcPr>
            <w:tcW w:w="3610" w:type="dxa"/>
          </w:tcPr>
          <w:p w14:paraId="534573A3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Valeric acid-5-methoxy</w:t>
            </w:r>
          </w:p>
        </w:tc>
        <w:tc>
          <w:tcPr>
            <w:tcW w:w="1509" w:type="dxa"/>
          </w:tcPr>
          <w:p w14:paraId="2A720DAE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3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7483A167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NE 2506   </w:t>
            </w:r>
          </w:p>
        </w:tc>
        <w:tc>
          <w:tcPr>
            <w:tcW w:w="1581" w:type="dxa"/>
          </w:tcPr>
          <w:p w14:paraId="78D3DA69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IS    163    </w:t>
            </w:r>
          </w:p>
        </w:tc>
        <w:tc>
          <w:tcPr>
            <w:tcW w:w="2033" w:type="dxa"/>
          </w:tcPr>
          <w:p w14:paraId="726EE0DB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22B5355C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67</w:t>
            </w:r>
          </w:p>
        </w:tc>
        <w:tc>
          <w:tcPr>
            <w:tcW w:w="1813" w:type="dxa"/>
          </w:tcPr>
          <w:p w14:paraId="1CCCD162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7.76</w:t>
            </w:r>
          </w:p>
        </w:tc>
        <w:tc>
          <w:tcPr>
            <w:tcW w:w="1611" w:type="dxa"/>
          </w:tcPr>
          <w:p w14:paraId="388F3772" w14:textId="215B02C1" w:rsidR="00F2068C" w:rsidRPr="0088109F" w:rsidRDefault="004B4D00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>-0.776</w:t>
            </w:r>
          </w:p>
        </w:tc>
      </w:tr>
      <w:tr w:rsidR="00F2068C" w:rsidRPr="006F67C8" w14:paraId="7FBE993E" w14:textId="694EEB99" w:rsidTr="00F2068C">
        <w:trPr>
          <w:trHeight w:val="515"/>
        </w:trPr>
        <w:tc>
          <w:tcPr>
            <w:tcW w:w="3610" w:type="dxa"/>
          </w:tcPr>
          <w:p w14:paraId="46E60008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3,4-dihydroxy butanoic acid</w:t>
            </w:r>
          </w:p>
        </w:tc>
        <w:tc>
          <w:tcPr>
            <w:tcW w:w="1509" w:type="dxa"/>
          </w:tcPr>
          <w:p w14:paraId="009C15E4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84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7F007D47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NE 2506   </w:t>
            </w:r>
          </w:p>
        </w:tc>
        <w:tc>
          <w:tcPr>
            <w:tcW w:w="1581" w:type="dxa"/>
          </w:tcPr>
          <w:p w14:paraId="50D30880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IS    163    </w:t>
            </w:r>
          </w:p>
        </w:tc>
        <w:tc>
          <w:tcPr>
            <w:tcW w:w="2033" w:type="dxa"/>
          </w:tcPr>
          <w:p w14:paraId="4AF9F7AF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729FBE9A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70</w:t>
            </w:r>
          </w:p>
        </w:tc>
        <w:tc>
          <w:tcPr>
            <w:tcW w:w="1813" w:type="dxa"/>
          </w:tcPr>
          <w:p w14:paraId="75600577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7.87</w:t>
            </w:r>
          </w:p>
        </w:tc>
        <w:tc>
          <w:tcPr>
            <w:tcW w:w="1611" w:type="dxa"/>
          </w:tcPr>
          <w:p w14:paraId="13B14EF6" w14:textId="61269AD4" w:rsidR="00F2068C" w:rsidRPr="0088109F" w:rsidRDefault="004B4D00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>-0.98</w:t>
            </w:r>
          </w:p>
        </w:tc>
      </w:tr>
      <w:tr w:rsidR="00D14FE4" w:rsidRPr="006F67C8" w14:paraId="5F0B0B69" w14:textId="142EE8F2" w:rsidTr="00F2068C">
        <w:trPr>
          <w:trHeight w:val="266"/>
        </w:trPr>
        <w:tc>
          <w:tcPr>
            <w:tcW w:w="3610" w:type="dxa"/>
            <w:vMerge w:val="restart"/>
          </w:tcPr>
          <w:p w14:paraId="4E09D8D5" w14:textId="77777777" w:rsidR="00D14FE4" w:rsidRPr="006F67C8" w:rsidRDefault="00D14FE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Azelaic acid</w:t>
            </w:r>
          </w:p>
        </w:tc>
        <w:tc>
          <w:tcPr>
            <w:tcW w:w="1509" w:type="dxa"/>
          </w:tcPr>
          <w:p w14:paraId="6AD04036" w14:textId="77777777" w:rsidR="00D14FE4" w:rsidRPr="006F67C8" w:rsidRDefault="00D14FE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4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523C59D7" w14:textId="77777777" w:rsidR="00D14FE4" w:rsidRPr="006F67C8" w:rsidRDefault="00D14FE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H 816    </w:t>
            </w:r>
          </w:p>
        </w:tc>
        <w:tc>
          <w:tcPr>
            <w:tcW w:w="1581" w:type="dxa"/>
          </w:tcPr>
          <w:p w14:paraId="704F819E" w14:textId="77777777" w:rsidR="00D14FE4" w:rsidRPr="006F67C8" w:rsidRDefault="00D14FE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TYR    54     </w:t>
            </w:r>
          </w:p>
        </w:tc>
        <w:tc>
          <w:tcPr>
            <w:tcW w:w="2033" w:type="dxa"/>
          </w:tcPr>
          <w:p w14:paraId="352C758C" w14:textId="77777777" w:rsidR="00D14FE4" w:rsidRPr="006F67C8" w:rsidRDefault="00D14FE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05A64C1D" w14:textId="77777777" w:rsidR="00D14FE4" w:rsidRPr="006F67C8" w:rsidRDefault="00D14FE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77</w:t>
            </w:r>
          </w:p>
        </w:tc>
        <w:tc>
          <w:tcPr>
            <w:tcW w:w="1813" w:type="dxa"/>
            <w:vMerge w:val="restart"/>
          </w:tcPr>
          <w:p w14:paraId="57C29640" w14:textId="77777777" w:rsidR="00D14FE4" w:rsidRPr="006F67C8" w:rsidRDefault="00D14FE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5.39</w:t>
            </w:r>
          </w:p>
        </w:tc>
        <w:tc>
          <w:tcPr>
            <w:tcW w:w="1611" w:type="dxa"/>
            <w:vMerge w:val="restart"/>
          </w:tcPr>
          <w:p w14:paraId="66AB3A84" w14:textId="0B917D46" w:rsidR="00D14FE4" w:rsidRPr="0088109F" w:rsidRDefault="004B4D00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>-0.414</w:t>
            </w:r>
          </w:p>
        </w:tc>
      </w:tr>
      <w:tr w:rsidR="00D14FE4" w:rsidRPr="006F67C8" w14:paraId="4ED0D978" w14:textId="51F0D968" w:rsidTr="00F2068C">
        <w:trPr>
          <w:trHeight w:val="286"/>
        </w:trPr>
        <w:tc>
          <w:tcPr>
            <w:tcW w:w="3610" w:type="dxa"/>
            <w:vMerge/>
          </w:tcPr>
          <w:p w14:paraId="45C1A624" w14:textId="77777777" w:rsidR="00D14FE4" w:rsidRPr="006F67C8" w:rsidRDefault="00D14FE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310F9B9B" w14:textId="77777777" w:rsidR="00D14FE4" w:rsidRPr="006F67C8" w:rsidRDefault="00D14FE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6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3ED14BB2" w14:textId="77777777" w:rsidR="00D14FE4" w:rsidRPr="006F67C8" w:rsidRDefault="00D14FE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NE 2506   </w:t>
            </w:r>
          </w:p>
        </w:tc>
        <w:tc>
          <w:tcPr>
            <w:tcW w:w="1581" w:type="dxa"/>
          </w:tcPr>
          <w:p w14:paraId="7E51C2F4" w14:textId="77777777" w:rsidR="00D14FE4" w:rsidRPr="006F67C8" w:rsidRDefault="00D14FE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IS    163  </w:t>
            </w:r>
          </w:p>
        </w:tc>
        <w:tc>
          <w:tcPr>
            <w:tcW w:w="2033" w:type="dxa"/>
          </w:tcPr>
          <w:p w14:paraId="21B0FBEF" w14:textId="77777777" w:rsidR="00D14FE4" w:rsidRPr="006F67C8" w:rsidRDefault="00D14FE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1DBDCBE1" w14:textId="77777777" w:rsidR="00D14FE4" w:rsidRPr="006F67C8" w:rsidRDefault="00D14FE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46</w:t>
            </w:r>
          </w:p>
        </w:tc>
        <w:tc>
          <w:tcPr>
            <w:tcW w:w="1813" w:type="dxa"/>
            <w:vMerge/>
          </w:tcPr>
          <w:p w14:paraId="1543383B" w14:textId="77777777" w:rsidR="00D14FE4" w:rsidRPr="006F67C8" w:rsidRDefault="00D14FE4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1FD14380" w14:textId="77777777" w:rsidR="00D14FE4" w:rsidRPr="0088109F" w:rsidRDefault="00D14FE4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</w:p>
        </w:tc>
      </w:tr>
      <w:tr w:rsidR="00F2068C" w:rsidRPr="006F67C8" w14:paraId="53C1E575" w14:textId="3A173B60" w:rsidTr="00F2068C">
        <w:trPr>
          <w:trHeight w:val="266"/>
        </w:trPr>
        <w:tc>
          <w:tcPr>
            <w:tcW w:w="3610" w:type="dxa"/>
          </w:tcPr>
          <w:p w14:paraId="3D33A69D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  stearic acid</w:t>
            </w:r>
          </w:p>
        </w:tc>
        <w:tc>
          <w:tcPr>
            <w:tcW w:w="1509" w:type="dxa"/>
          </w:tcPr>
          <w:p w14:paraId="018B9C99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5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6403389A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2233   </w:t>
            </w:r>
          </w:p>
        </w:tc>
        <w:tc>
          <w:tcPr>
            <w:tcW w:w="1581" w:type="dxa"/>
          </w:tcPr>
          <w:p w14:paraId="6A9F4D6D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SER 144</w:t>
            </w:r>
          </w:p>
        </w:tc>
        <w:tc>
          <w:tcPr>
            <w:tcW w:w="2033" w:type="dxa"/>
          </w:tcPr>
          <w:p w14:paraId="7C6A3FF6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1324B9C1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78</w:t>
            </w:r>
          </w:p>
        </w:tc>
        <w:tc>
          <w:tcPr>
            <w:tcW w:w="1813" w:type="dxa"/>
          </w:tcPr>
          <w:p w14:paraId="02F6DE7C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5.05</w:t>
            </w:r>
          </w:p>
        </w:tc>
        <w:tc>
          <w:tcPr>
            <w:tcW w:w="1611" w:type="dxa"/>
          </w:tcPr>
          <w:p w14:paraId="284D9C5B" w14:textId="7A8679FD" w:rsidR="00F2068C" w:rsidRPr="0088109F" w:rsidRDefault="004B4D00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>-0.2505</w:t>
            </w:r>
          </w:p>
        </w:tc>
      </w:tr>
      <w:tr w:rsidR="00F2068C" w:rsidRPr="006F67C8" w14:paraId="78D2A893" w14:textId="447417AA" w:rsidTr="00F2068C">
        <w:trPr>
          <w:trHeight w:val="515"/>
        </w:trPr>
        <w:tc>
          <w:tcPr>
            <w:tcW w:w="3610" w:type="dxa"/>
          </w:tcPr>
          <w:p w14:paraId="508C8C00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Benzoic acid-3,4-dimethoxy</w:t>
            </w:r>
          </w:p>
        </w:tc>
        <w:tc>
          <w:tcPr>
            <w:tcW w:w="1509" w:type="dxa"/>
          </w:tcPr>
          <w:p w14:paraId="3AE3CC51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0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502223FB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N  2217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581" w:type="dxa"/>
          </w:tcPr>
          <w:p w14:paraId="48CB24E2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GLY    143    </w:t>
            </w:r>
          </w:p>
        </w:tc>
        <w:tc>
          <w:tcPr>
            <w:tcW w:w="2033" w:type="dxa"/>
          </w:tcPr>
          <w:p w14:paraId="3452BDA1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6541A6EC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65</w:t>
            </w:r>
          </w:p>
        </w:tc>
        <w:tc>
          <w:tcPr>
            <w:tcW w:w="1813" w:type="dxa"/>
          </w:tcPr>
          <w:p w14:paraId="22AD98FB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6.29</w:t>
            </w:r>
          </w:p>
        </w:tc>
        <w:tc>
          <w:tcPr>
            <w:tcW w:w="1611" w:type="dxa"/>
          </w:tcPr>
          <w:p w14:paraId="34BCAEF9" w14:textId="060E6555" w:rsidR="00F2068C" w:rsidRPr="0088109F" w:rsidRDefault="004B4D00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>-0.4838</w:t>
            </w:r>
          </w:p>
        </w:tc>
      </w:tr>
      <w:tr w:rsidR="00F2068C" w:rsidRPr="006F67C8" w14:paraId="1218B496" w14:textId="4591549B" w:rsidTr="00F2068C">
        <w:trPr>
          <w:trHeight w:val="801"/>
        </w:trPr>
        <w:tc>
          <w:tcPr>
            <w:tcW w:w="3610" w:type="dxa"/>
          </w:tcPr>
          <w:p w14:paraId="449A15F9" w14:textId="0472F39C" w:rsidR="00F2068C" w:rsidRPr="006F67C8" w:rsidRDefault="00F2068C" w:rsidP="00104FBC">
            <w:pPr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2,4-Di(cyclopenta-2,4-dien-1-ylidene)1,1,3,3-tetramethyl- </w:t>
            </w:r>
            <w:proofErr w:type="spell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cyclobutane</w:t>
            </w:r>
            <w:proofErr w:type="spellEnd"/>
          </w:p>
        </w:tc>
        <w:tc>
          <w:tcPr>
            <w:tcW w:w="1509" w:type="dxa"/>
          </w:tcPr>
          <w:p w14:paraId="6649D3FC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C  4685</w:t>
            </w:r>
            <w:proofErr w:type="gramEnd"/>
          </w:p>
        </w:tc>
        <w:tc>
          <w:tcPr>
            <w:tcW w:w="1363" w:type="dxa"/>
          </w:tcPr>
          <w:p w14:paraId="39566548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NE 619</w:t>
            </w:r>
          </w:p>
        </w:tc>
        <w:tc>
          <w:tcPr>
            <w:tcW w:w="1581" w:type="dxa"/>
          </w:tcPr>
          <w:p w14:paraId="427842DD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HIS    41</w:t>
            </w:r>
          </w:p>
        </w:tc>
        <w:tc>
          <w:tcPr>
            <w:tcW w:w="2033" w:type="dxa"/>
          </w:tcPr>
          <w:p w14:paraId="1AA9EB9C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03C0728D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73</w:t>
            </w:r>
          </w:p>
        </w:tc>
        <w:tc>
          <w:tcPr>
            <w:tcW w:w="1813" w:type="dxa"/>
          </w:tcPr>
          <w:p w14:paraId="08F74B84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6.93</w:t>
            </w:r>
          </w:p>
        </w:tc>
        <w:tc>
          <w:tcPr>
            <w:tcW w:w="1611" w:type="dxa"/>
          </w:tcPr>
          <w:p w14:paraId="7367A974" w14:textId="0FEF93F6" w:rsidR="00F2068C" w:rsidRPr="0088109F" w:rsidRDefault="004B4D00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>-0.385</w:t>
            </w:r>
          </w:p>
        </w:tc>
      </w:tr>
      <w:tr w:rsidR="00F2068C" w:rsidRPr="006F67C8" w14:paraId="70167E1C" w14:textId="6ADCBD9A" w:rsidTr="00F2068C">
        <w:trPr>
          <w:trHeight w:val="534"/>
        </w:trPr>
        <w:tc>
          <w:tcPr>
            <w:tcW w:w="3610" w:type="dxa"/>
          </w:tcPr>
          <w:p w14:paraId="58D4A9B8" w14:textId="48F862C1" w:rsidR="00F2068C" w:rsidRPr="006F67C8" w:rsidRDefault="00F2068C" w:rsidP="00104FBC">
            <w:pPr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-Aminoquinolino-[8,7</w:t>
            </w: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e][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,2,4] triazine-4-oxide</w:t>
            </w:r>
          </w:p>
        </w:tc>
        <w:tc>
          <w:tcPr>
            <w:tcW w:w="1509" w:type="dxa"/>
          </w:tcPr>
          <w:p w14:paraId="717FDFC4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H  4705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51B85FEF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2189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581" w:type="dxa"/>
          </w:tcPr>
          <w:p w14:paraId="294525DF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LEU    141    </w:t>
            </w:r>
          </w:p>
        </w:tc>
        <w:tc>
          <w:tcPr>
            <w:tcW w:w="2033" w:type="dxa"/>
          </w:tcPr>
          <w:p w14:paraId="5CCAB1E1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don  </w:t>
            </w:r>
          </w:p>
        </w:tc>
        <w:tc>
          <w:tcPr>
            <w:tcW w:w="1520" w:type="dxa"/>
          </w:tcPr>
          <w:p w14:paraId="6716E4B8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07</w:t>
            </w:r>
          </w:p>
        </w:tc>
        <w:tc>
          <w:tcPr>
            <w:tcW w:w="1813" w:type="dxa"/>
          </w:tcPr>
          <w:p w14:paraId="74515AD4" w14:textId="77777777" w:rsidR="00F2068C" w:rsidRPr="006F67C8" w:rsidRDefault="00F2068C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5.27</w:t>
            </w:r>
          </w:p>
        </w:tc>
        <w:tc>
          <w:tcPr>
            <w:tcW w:w="1611" w:type="dxa"/>
          </w:tcPr>
          <w:p w14:paraId="31629D87" w14:textId="6C4498A6" w:rsidR="00F2068C" w:rsidRPr="0088109F" w:rsidRDefault="0075397D" w:rsidP="00104FBC">
            <w:pPr>
              <w:jc w:val="center"/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color w:val="FF3399"/>
                <w:sz w:val="24"/>
                <w:szCs w:val="24"/>
                <w:lang w:bidi="ar-EG"/>
              </w:rPr>
              <w:t>-0.3293</w:t>
            </w:r>
          </w:p>
        </w:tc>
      </w:tr>
      <w:tr w:rsidR="00D05F28" w:rsidRPr="006F67C8" w14:paraId="22C4E112" w14:textId="2F422321" w:rsidTr="00F2068C">
        <w:trPr>
          <w:trHeight w:val="266"/>
        </w:trPr>
        <w:tc>
          <w:tcPr>
            <w:tcW w:w="3610" w:type="dxa"/>
            <w:vMerge w:val="restart"/>
          </w:tcPr>
          <w:p w14:paraId="29F0E532" w14:textId="77777777" w:rsidR="00D05F28" w:rsidRPr="006F67C8" w:rsidRDefault="00D05F28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spellStart"/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Remdesivir</w:t>
            </w:r>
            <w:proofErr w:type="spellEnd"/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  </w:t>
            </w:r>
          </w:p>
        </w:tc>
        <w:tc>
          <w:tcPr>
            <w:tcW w:w="1509" w:type="dxa"/>
          </w:tcPr>
          <w:p w14:paraId="19956DBB" w14:textId="77777777" w:rsidR="00D05F28" w:rsidRPr="006F67C8" w:rsidRDefault="00D05F28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H  4697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149F6C1D" w14:textId="77777777" w:rsidR="00D05F28" w:rsidRPr="006F67C8" w:rsidRDefault="00D05F28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OG 356    </w:t>
            </w:r>
          </w:p>
        </w:tc>
        <w:tc>
          <w:tcPr>
            <w:tcW w:w="1581" w:type="dxa"/>
          </w:tcPr>
          <w:p w14:paraId="43034B75" w14:textId="77777777" w:rsidR="00D05F28" w:rsidRPr="006F67C8" w:rsidRDefault="00D05F28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THR    25     </w:t>
            </w:r>
          </w:p>
        </w:tc>
        <w:tc>
          <w:tcPr>
            <w:tcW w:w="2033" w:type="dxa"/>
          </w:tcPr>
          <w:p w14:paraId="7072A6CF" w14:textId="77777777" w:rsidR="00D05F28" w:rsidRPr="006F67C8" w:rsidRDefault="00D05F28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don  </w:t>
            </w:r>
          </w:p>
        </w:tc>
        <w:tc>
          <w:tcPr>
            <w:tcW w:w="1520" w:type="dxa"/>
          </w:tcPr>
          <w:p w14:paraId="79765532" w14:textId="77777777" w:rsidR="00D05F28" w:rsidRPr="006F67C8" w:rsidRDefault="00D05F28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0.94</w:t>
            </w:r>
          </w:p>
        </w:tc>
        <w:tc>
          <w:tcPr>
            <w:tcW w:w="1813" w:type="dxa"/>
            <w:vMerge w:val="restart"/>
          </w:tcPr>
          <w:p w14:paraId="4BAF650F" w14:textId="77777777" w:rsidR="00D05F28" w:rsidRPr="006F67C8" w:rsidRDefault="00D05F28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u w:val="thick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u w:val="thick"/>
                <w:lang w:bidi="ar-EG"/>
              </w:rPr>
              <w:t>-9.98</w:t>
            </w:r>
          </w:p>
        </w:tc>
        <w:tc>
          <w:tcPr>
            <w:tcW w:w="1611" w:type="dxa"/>
            <w:vMerge w:val="restart"/>
          </w:tcPr>
          <w:p w14:paraId="174A6FB9" w14:textId="750596C6" w:rsidR="00D05F28" w:rsidRPr="0088109F" w:rsidRDefault="004B4D00" w:rsidP="00104FBC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FF3399"/>
                <w:sz w:val="24"/>
                <w:szCs w:val="24"/>
                <w:u w:val="thick"/>
                <w:lang w:bidi="ar-EG"/>
              </w:rPr>
            </w:pPr>
            <w:r w:rsidRPr="0088109F">
              <w:rPr>
                <w:rFonts w:asciiTheme="majorBidi" w:eastAsia="Calibri" w:hAnsiTheme="majorBidi" w:cstheme="majorBidi"/>
                <w:b/>
                <w:bCs/>
                <w:color w:val="FF3399"/>
                <w:sz w:val="24"/>
                <w:szCs w:val="24"/>
                <w:u w:val="thick"/>
                <w:lang w:bidi="ar-EG"/>
              </w:rPr>
              <w:t>0.23</w:t>
            </w:r>
          </w:p>
        </w:tc>
      </w:tr>
      <w:tr w:rsidR="00D05F28" w:rsidRPr="006F67C8" w14:paraId="4533FC4D" w14:textId="1DACD1AB" w:rsidTr="00F2068C">
        <w:trPr>
          <w:trHeight w:val="266"/>
        </w:trPr>
        <w:tc>
          <w:tcPr>
            <w:tcW w:w="3610" w:type="dxa"/>
            <w:vMerge/>
          </w:tcPr>
          <w:p w14:paraId="75FB233D" w14:textId="77777777" w:rsidR="00D05F28" w:rsidRPr="006F67C8" w:rsidRDefault="00D05F28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09" w:type="dxa"/>
          </w:tcPr>
          <w:p w14:paraId="3E83C1BD" w14:textId="77777777" w:rsidR="00D05F28" w:rsidRPr="006F67C8" w:rsidRDefault="00D05F28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gramStart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  4695</w:t>
            </w:r>
            <w:proofErr w:type="gramEnd"/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   </w:t>
            </w:r>
          </w:p>
        </w:tc>
        <w:tc>
          <w:tcPr>
            <w:tcW w:w="1363" w:type="dxa"/>
          </w:tcPr>
          <w:p w14:paraId="5FAC3CC2" w14:textId="77777777" w:rsidR="00D05F28" w:rsidRPr="006F67C8" w:rsidRDefault="00D05F28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OG 675</w:t>
            </w:r>
          </w:p>
        </w:tc>
        <w:tc>
          <w:tcPr>
            <w:tcW w:w="1581" w:type="dxa"/>
          </w:tcPr>
          <w:p w14:paraId="6DA3DB28" w14:textId="77777777" w:rsidR="00D05F28" w:rsidRPr="006F67C8" w:rsidRDefault="00D05F28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THR    45     </w:t>
            </w:r>
          </w:p>
        </w:tc>
        <w:tc>
          <w:tcPr>
            <w:tcW w:w="2033" w:type="dxa"/>
          </w:tcPr>
          <w:p w14:paraId="421B70F6" w14:textId="77777777" w:rsidR="00D05F28" w:rsidRPr="006F67C8" w:rsidRDefault="00D05F28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 xml:space="preserve">H-acc  </w:t>
            </w:r>
          </w:p>
        </w:tc>
        <w:tc>
          <w:tcPr>
            <w:tcW w:w="1520" w:type="dxa"/>
          </w:tcPr>
          <w:p w14:paraId="31C968B5" w14:textId="77777777" w:rsidR="00D05F28" w:rsidRPr="006F67C8" w:rsidRDefault="00D05F28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6F67C8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.13</w:t>
            </w:r>
          </w:p>
        </w:tc>
        <w:tc>
          <w:tcPr>
            <w:tcW w:w="1813" w:type="dxa"/>
            <w:vMerge/>
          </w:tcPr>
          <w:p w14:paraId="16C2AB58" w14:textId="77777777" w:rsidR="00D05F28" w:rsidRPr="006F67C8" w:rsidRDefault="00D05F28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11" w:type="dxa"/>
            <w:vMerge/>
          </w:tcPr>
          <w:p w14:paraId="09F44F36" w14:textId="77777777" w:rsidR="00D05F28" w:rsidRPr="006F67C8" w:rsidRDefault="00D05F28" w:rsidP="00104FBC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</w:tr>
    </w:tbl>
    <w:p w14:paraId="7662EBB0" w14:textId="77777777" w:rsidR="00F71990" w:rsidRPr="006F67C8" w:rsidRDefault="00F71990" w:rsidP="001E4F02">
      <w:pPr>
        <w:autoSpaceDE w:val="0"/>
        <w:autoSpaceDN w:val="0"/>
        <w:adjustRightInd w:val="0"/>
        <w:spacing w:after="0" w:line="360" w:lineRule="auto"/>
      </w:pPr>
    </w:p>
    <w:p w14:paraId="4BF8B759" w14:textId="4562135C" w:rsidR="00F71990" w:rsidRPr="006F67C8" w:rsidRDefault="00297599" w:rsidP="00F71990">
      <w:r w:rsidRPr="006F67C8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Table S1.  Summary of Molecular Operating Environment (MOE) docking results for all the fungal extract identified compounds by GC/MS analysis with SARS-CoV-2 </w:t>
      </w:r>
      <w:proofErr w:type="spellStart"/>
      <w:r w:rsidRPr="006F67C8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M</w:t>
      </w:r>
      <w:r w:rsidRPr="00C4479D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ar-EG"/>
        </w:rPr>
        <w:t>pro</w:t>
      </w:r>
      <w:proofErr w:type="spellEnd"/>
      <w:r w:rsidRPr="006F67C8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 receptor.</w:t>
      </w:r>
    </w:p>
    <w:p w14:paraId="1F9EA747" w14:textId="77777777" w:rsidR="00791AE7" w:rsidRPr="006F67C8" w:rsidRDefault="00791AE7" w:rsidP="00A31F94">
      <w:pPr>
        <w:spacing w:line="240" w:lineRule="auto"/>
      </w:pPr>
    </w:p>
    <w:p w14:paraId="24840F62" w14:textId="378151BD" w:rsidR="00DE0FB7" w:rsidRPr="006F67C8" w:rsidRDefault="00DE0FB7" w:rsidP="00A31F94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7299D3E" w14:textId="12824EB5" w:rsidR="00404E72" w:rsidRPr="006F67C8" w:rsidRDefault="00404E72" w:rsidP="00A31F94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C1240E9" w14:textId="5350E53D" w:rsidR="00404E72" w:rsidRPr="006F67C8" w:rsidRDefault="00404E72" w:rsidP="00A31F94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17730A5" w14:textId="6684A6FF" w:rsidR="00404E72" w:rsidRPr="006F67C8" w:rsidRDefault="00404E72" w:rsidP="00A31F94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1FCDE5D" w14:textId="77777777" w:rsidR="0061458D" w:rsidRPr="006F67C8" w:rsidRDefault="0061458D" w:rsidP="00A31F94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  <w:sectPr w:rsidR="0061458D" w:rsidRPr="006F67C8" w:rsidSect="00066FA8">
          <w:footerReference w:type="default" r:id="rId7"/>
          <w:pgSz w:w="16838" w:h="11906" w:orient="landscape"/>
          <w:pgMar w:top="1800" w:right="1440" w:bottom="1800" w:left="1440" w:header="706" w:footer="706" w:gutter="0"/>
          <w:cols w:space="708"/>
          <w:bidi/>
          <w:rtlGutter/>
          <w:docGrid w:linePitch="360"/>
        </w:sectPr>
      </w:pPr>
    </w:p>
    <w:p w14:paraId="2CEB5A6C" w14:textId="77777777" w:rsidR="0061458D" w:rsidRPr="006F67C8" w:rsidRDefault="0061458D" w:rsidP="0061458D"/>
    <w:p w14:paraId="5BF8A365" w14:textId="77777777" w:rsidR="0061458D" w:rsidRPr="006F67C8" w:rsidRDefault="0061458D" w:rsidP="0061458D"/>
    <w:p w14:paraId="6CA14270" w14:textId="77777777" w:rsidR="0061458D" w:rsidRPr="006F67C8" w:rsidRDefault="0061458D" w:rsidP="0061458D"/>
    <w:p w14:paraId="017EC059" w14:textId="77777777" w:rsidR="0061458D" w:rsidRPr="006F67C8" w:rsidRDefault="0061458D" w:rsidP="0061458D"/>
    <w:p w14:paraId="76A5BAF8" w14:textId="77777777" w:rsidR="0061458D" w:rsidRPr="006F67C8" w:rsidRDefault="0061458D" w:rsidP="0061458D"/>
    <w:p w14:paraId="4F02B57A" w14:textId="77777777" w:rsidR="0061458D" w:rsidRPr="006F67C8" w:rsidRDefault="0061458D" w:rsidP="0061458D">
      <w:pPr>
        <w:rPr>
          <w:noProof/>
        </w:rPr>
      </w:pPr>
      <w:r w:rsidRPr="006F67C8">
        <w:rPr>
          <w:noProof/>
        </w:rPr>
        <w:drawing>
          <wp:inline distT="0" distB="0" distL="0" distR="0" wp14:anchorId="37BB0735" wp14:editId="1D10472F">
            <wp:extent cx="5977883" cy="27127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2658" cy="27148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F8F897" w14:textId="77777777" w:rsidR="0061458D" w:rsidRPr="006F67C8" w:rsidRDefault="0061458D" w:rsidP="0061458D">
      <w:r w:rsidRPr="006F67C8">
        <w:rPr>
          <w:noProof/>
        </w:rPr>
        <w:drawing>
          <wp:inline distT="0" distB="0" distL="0" distR="0" wp14:anchorId="1487A221" wp14:editId="32638D7A">
            <wp:extent cx="6073140" cy="283203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8653" cy="28346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658895" w14:textId="77777777" w:rsidR="0061458D" w:rsidRPr="006F67C8" w:rsidRDefault="0061458D" w:rsidP="0061458D"/>
    <w:p w14:paraId="713579CB" w14:textId="77777777" w:rsidR="0061458D" w:rsidRPr="006F67C8" w:rsidRDefault="0061458D" w:rsidP="0061458D"/>
    <w:p w14:paraId="2B8E4D65" w14:textId="77777777" w:rsidR="0061458D" w:rsidRPr="006F67C8" w:rsidRDefault="0061458D" w:rsidP="007A5D3D">
      <w:pPr>
        <w:ind w:firstLine="720"/>
        <w:jc w:val="center"/>
      </w:pPr>
      <w:r w:rsidRPr="006F67C8">
        <w:rPr>
          <w:noProof/>
        </w:rPr>
        <w:lastRenderedPageBreak/>
        <w:drawing>
          <wp:inline distT="0" distB="0" distL="0" distR="0" wp14:anchorId="303751B8" wp14:editId="5546D5DC">
            <wp:extent cx="2705100" cy="35771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6096" cy="35784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3BDDDB" w14:textId="77777777" w:rsidR="0061458D" w:rsidRPr="006F67C8" w:rsidRDefault="0061458D" w:rsidP="0061458D">
      <w:r w:rsidRPr="006F67C8">
        <w:rPr>
          <w:noProof/>
        </w:rPr>
        <w:drawing>
          <wp:inline distT="0" distB="0" distL="0" distR="0" wp14:anchorId="198746D8" wp14:editId="75B591D9">
            <wp:extent cx="5694045" cy="5549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045" cy="554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BADCF2" w14:textId="78A853BC" w:rsidR="0061458D" w:rsidRPr="006F67C8" w:rsidRDefault="0061458D" w:rsidP="0061458D">
      <w:r w:rsidRPr="006F67C8">
        <w:rPr>
          <w:b/>
          <w:bCs/>
        </w:rPr>
        <w:t xml:space="preserve">Figure </w:t>
      </w:r>
      <w:r w:rsidR="006F67C8" w:rsidRPr="006F67C8">
        <w:rPr>
          <w:b/>
          <w:bCs/>
        </w:rPr>
        <w:t>S</w:t>
      </w:r>
      <w:r w:rsidRPr="006F67C8">
        <w:rPr>
          <w:b/>
          <w:bCs/>
        </w:rPr>
        <w:t>1</w:t>
      </w:r>
      <w:r w:rsidRPr="006F67C8">
        <w:t xml:space="preserve"> : Inter-molecular interactions between  A) </w:t>
      </w:r>
      <w:r w:rsidRPr="006F67C8">
        <w:rPr>
          <w:b/>
          <w:bCs/>
        </w:rPr>
        <w:t>Octanoic</w:t>
      </w:r>
      <w:r w:rsidRPr="006F67C8">
        <w:t xml:space="preserve"> acid- SARS-CoV-2 </w:t>
      </w:r>
      <w:proofErr w:type="spellStart"/>
      <w:r w:rsidRPr="006F67C8">
        <w:t>M</w:t>
      </w:r>
      <w:r w:rsidRPr="006F67C8">
        <w:rPr>
          <w:b/>
          <w:bCs/>
          <w:vertAlign w:val="superscript"/>
        </w:rPr>
        <w:t>pro</w:t>
      </w:r>
      <w:proofErr w:type="spellEnd"/>
      <w:r w:rsidRPr="006F67C8">
        <w:t xml:space="preserve"> receptor B) succinic acid - SARS-CoV-2 </w:t>
      </w:r>
      <w:proofErr w:type="spellStart"/>
      <w:r w:rsidRPr="006F67C8">
        <w:t>M</w:t>
      </w:r>
      <w:r w:rsidRPr="006F67C8">
        <w:rPr>
          <w:b/>
          <w:bCs/>
          <w:vertAlign w:val="superscript"/>
        </w:rPr>
        <w:t>pro</w:t>
      </w:r>
      <w:proofErr w:type="spellEnd"/>
      <w:r w:rsidRPr="006F67C8">
        <w:rPr>
          <w:b/>
          <w:bCs/>
          <w:vertAlign w:val="superscript"/>
        </w:rPr>
        <w:t xml:space="preserve"> </w:t>
      </w:r>
      <w:r w:rsidRPr="006F67C8">
        <w:t xml:space="preserve">receptor C) </w:t>
      </w:r>
      <w:proofErr w:type="spellStart"/>
      <w:r w:rsidRPr="00297599">
        <w:rPr>
          <w:b/>
          <w:bCs/>
        </w:rPr>
        <w:t>Hexadecanoic</w:t>
      </w:r>
      <w:proofErr w:type="spellEnd"/>
      <w:r w:rsidRPr="00297599">
        <w:rPr>
          <w:b/>
          <w:bCs/>
        </w:rPr>
        <w:t xml:space="preserve"> acid</w:t>
      </w:r>
      <w:r w:rsidRPr="006F67C8">
        <w:t xml:space="preserve">- SARS-CoV-2 </w:t>
      </w:r>
      <w:proofErr w:type="spellStart"/>
      <w:r w:rsidR="006F67C8" w:rsidRPr="006F67C8">
        <w:t>M</w:t>
      </w:r>
      <w:r w:rsidR="006F67C8" w:rsidRPr="006F67C8">
        <w:rPr>
          <w:b/>
          <w:bCs/>
          <w:vertAlign w:val="superscript"/>
        </w:rPr>
        <w:t>pro</w:t>
      </w:r>
      <w:proofErr w:type="spellEnd"/>
      <w:r w:rsidRPr="006F67C8">
        <w:t xml:space="preserve"> receptor ,D) Oleic acid – SARS-CoV-2 </w:t>
      </w:r>
      <w:proofErr w:type="spellStart"/>
      <w:r w:rsidRPr="006F67C8">
        <w:t>M</w:t>
      </w:r>
      <w:r w:rsidRPr="006F67C8">
        <w:rPr>
          <w:b/>
          <w:bCs/>
          <w:vertAlign w:val="superscript"/>
        </w:rPr>
        <w:t>pro</w:t>
      </w:r>
      <w:proofErr w:type="spellEnd"/>
      <w:r w:rsidRPr="006F67C8">
        <w:rPr>
          <w:b/>
          <w:bCs/>
          <w:vertAlign w:val="superscript"/>
        </w:rPr>
        <w:t xml:space="preserve"> </w:t>
      </w:r>
      <w:r w:rsidRPr="006F67C8">
        <w:t xml:space="preserve">receptor ,E) </w:t>
      </w:r>
      <w:r w:rsidRPr="00297599">
        <w:rPr>
          <w:b/>
          <w:bCs/>
        </w:rPr>
        <w:t>4(4-Methylbenzylidene)cyclohexane-1,3-dione</w:t>
      </w:r>
      <w:r w:rsidRPr="006F67C8">
        <w:t xml:space="preserve"> - SARS-CoV-2 </w:t>
      </w:r>
      <w:proofErr w:type="spellStart"/>
      <w:r w:rsidR="006F67C8" w:rsidRPr="006F67C8">
        <w:t>M</w:t>
      </w:r>
      <w:r w:rsidR="006F67C8" w:rsidRPr="006F67C8">
        <w:rPr>
          <w:b/>
          <w:bCs/>
          <w:vertAlign w:val="superscript"/>
        </w:rPr>
        <w:t>pro</w:t>
      </w:r>
      <w:proofErr w:type="spellEnd"/>
      <w:r w:rsidRPr="006F67C8">
        <w:t xml:space="preserve"> receptor , F) </w:t>
      </w:r>
      <w:r w:rsidRPr="00297599">
        <w:rPr>
          <w:b/>
          <w:bCs/>
        </w:rPr>
        <w:t>Kojic acid</w:t>
      </w:r>
      <w:r w:rsidRPr="006F67C8">
        <w:t xml:space="preserve"> - SARS-CoV-2 </w:t>
      </w:r>
      <w:proofErr w:type="spellStart"/>
      <w:r w:rsidR="006F67C8" w:rsidRPr="006F67C8">
        <w:t>M</w:t>
      </w:r>
      <w:r w:rsidR="006F67C8" w:rsidRPr="006F67C8">
        <w:rPr>
          <w:b/>
          <w:bCs/>
          <w:vertAlign w:val="superscript"/>
        </w:rPr>
        <w:t>pro</w:t>
      </w:r>
      <w:proofErr w:type="spellEnd"/>
      <w:r w:rsidR="006F67C8" w:rsidRPr="006F67C8">
        <w:t xml:space="preserve"> </w:t>
      </w:r>
      <w:r w:rsidRPr="006F67C8">
        <w:t xml:space="preserve">receptor, G) 1,11-Bis(methoxycarbonyl-ethenyl)-10,2-dihydroxy-cycloeicosane-SARS-CoV-2 </w:t>
      </w:r>
      <w:proofErr w:type="spellStart"/>
      <w:r w:rsidR="006F67C8" w:rsidRPr="006F67C8">
        <w:t>M</w:t>
      </w:r>
      <w:r w:rsidR="006F67C8" w:rsidRPr="006F67C8">
        <w:rPr>
          <w:b/>
          <w:bCs/>
          <w:vertAlign w:val="superscript"/>
        </w:rPr>
        <w:t>pro</w:t>
      </w:r>
      <w:proofErr w:type="spellEnd"/>
      <w:r w:rsidRPr="006F67C8">
        <w:t xml:space="preserve"> receptor. </w:t>
      </w:r>
    </w:p>
    <w:p w14:paraId="0A076E24" w14:textId="0CE03FD1" w:rsidR="0061458D" w:rsidRPr="006F67C8" w:rsidRDefault="0061458D" w:rsidP="00A31F94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sectPr w:rsidR="0061458D" w:rsidRPr="006F67C8" w:rsidSect="0061458D">
      <w:pgSz w:w="11906" w:h="16838"/>
      <w:pgMar w:top="1440" w:right="1800" w:bottom="1440" w:left="1800" w:header="706" w:footer="706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00BFF0" w14:textId="77777777" w:rsidR="00562168" w:rsidRDefault="00562168" w:rsidP="00A266DB">
      <w:pPr>
        <w:spacing w:after="0" w:line="240" w:lineRule="auto"/>
      </w:pPr>
      <w:r>
        <w:separator/>
      </w:r>
    </w:p>
  </w:endnote>
  <w:endnote w:type="continuationSeparator" w:id="0">
    <w:p w14:paraId="2B7F1337" w14:textId="77777777" w:rsidR="00562168" w:rsidRDefault="00562168" w:rsidP="00A26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98903278"/>
      <w:docPartObj>
        <w:docPartGallery w:val="Page Numbers (Bottom of Page)"/>
        <w:docPartUnique/>
      </w:docPartObj>
    </w:sdtPr>
    <w:sdtEndPr/>
    <w:sdtContent>
      <w:p w14:paraId="0250E7D9" w14:textId="77777777" w:rsidR="004B4D00" w:rsidRDefault="004B4D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0BD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4DB3284" w14:textId="77777777" w:rsidR="004B4D00" w:rsidRDefault="004B4D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2204EA" w14:textId="77777777" w:rsidR="00562168" w:rsidRDefault="00562168" w:rsidP="00A266DB">
      <w:pPr>
        <w:spacing w:after="0" w:line="240" w:lineRule="auto"/>
      </w:pPr>
      <w:r>
        <w:separator/>
      </w:r>
    </w:p>
  </w:footnote>
  <w:footnote w:type="continuationSeparator" w:id="0">
    <w:p w14:paraId="0CA39259" w14:textId="77777777" w:rsidR="00562168" w:rsidRDefault="00562168" w:rsidP="00A266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FA8"/>
    <w:rsid w:val="00003803"/>
    <w:rsid w:val="00007C27"/>
    <w:rsid w:val="000103C5"/>
    <w:rsid w:val="00012659"/>
    <w:rsid w:val="000140E8"/>
    <w:rsid w:val="00015DD1"/>
    <w:rsid w:val="00031D9F"/>
    <w:rsid w:val="00040212"/>
    <w:rsid w:val="000501BF"/>
    <w:rsid w:val="00066FA8"/>
    <w:rsid w:val="00071902"/>
    <w:rsid w:val="00096C36"/>
    <w:rsid w:val="000A20E8"/>
    <w:rsid w:val="000A391A"/>
    <w:rsid w:val="000A3B1A"/>
    <w:rsid w:val="000B2D97"/>
    <w:rsid w:val="000B6D29"/>
    <w:rsid w:val="000B6E5D"/>
    <w:rsid w:val="000C0D06"/>
    <w:rsid w:val="000C49D2"/>
    <w:rsid w:val="000C6017"/>
    <w:rsid w:val="000F265B"/>
    <w:rsid w:val="000F4B94"/>
    <w:rsid w:val="000F5935"/>
    <w:rsid w:val="00103449"/>
    <w:rsid w:val="00104FBC"/>
    <w:rsid w:val="00110774"/>
    <w:rsid w:val="00111008"/>
    <w:rsid w:val="00123E46"/>
    <w:rsid w:val="001352BD"/>
    <w:rsid w:val="00143F9C"/>
    <w:rsid w:val="001539BF"/>
    <w:rsid w:val="0017135C"/>
    <w:rsid w:val="001720FB"/>
    <w:rsid w:val="001743EF"/>
    <w:rsid w:val="001754E6"/>
    <w:rsid w:val="00183240"/>
    <w:rsid w:val="00186957"/>
    <w:rsid w:val="0019365C"/>
    <w:rsid w:val="001A4E69"/>
    <w:rsid w:val="001B0E11"/>
    <w:rsid w:val="001D5446"/>
    <w:rsid w:val="001D60C8"/>
    <w:rsid w:val="001E4F02"/>
    <w:rsid w:val="001F00DF"/>
    <w:rsid w:val="001F11E3"/>
    <w:rsid w:val="001F3DBB"/>
    <w:rsid w:val="001F40BE"/>
    <w:rsid w:val="002140FC"/>
    <w:rsid w:val="0022444C"/>
    <w:rsid w:val="00224E4D"/>
    <w:rsid w:val="00227DF4"/>
    <w:rsid w:val="002338DB"/>
    <w:rsid w:val="00234E14"/>
    <w:rsid w:val="00241BFA"/>
    <w:rsid w:val="00245E62"/>
    <w:rsid w:val="00246A95"/>
    <w:rsid w:val="00253F82"/>
    <w:rsid w:val="00286D82"/>
    <w:rsid w:val="00290925"/>
    <w:rsid w:val="00296C9A"/>
    <w:rsid w:val="002970C6"/>
    <w:rsid w:val="00297599"/>
    <w:rsid w:val="002A4CBA"/>
    <w:rsid w:val="002A71E4"/>
    <w:rsid w:val="002B3497"/>
    <w:rsid w:val="002D06C6"/>
    <w:rsid w:val="002D5128"/>
    <w:rsid w:val="002E4EFA"/>
    <w:rsid w:val="002F2DEA"/>
    <w:rsid w:val="00300993"/>
    <w:rsid w:val="00323D0F"/>
    <w:rsid w:val="00362279"/>
    <w:rsid w:val="003674A9"/>
    <w:rsid w:val="00374B80"/>
    <w:rsid w:val="00382B22"/>
    <w:rsid w:val="00394B6D"/>
    <w:rsid w:val="003A18B7"/>
    <w:rsid w:val="003A4433"/>
    <w:rsid w:val="003B55F4"/>
    <w:rsid w:val="003B5927"/>
    <w:rsid w:val="003B6101"/>
    <w:rsid w:val="003C7E39"/>
    <w:rsid w:val="003D04B6"/>
    <w:rsid w:val="003D20CC"/>
    <w:rsid w:val="003E3F0A"/>
    <w:rsid w:val="003E4734"/>
    <w:rsid w:val="003E691F"/>
    <w:rsid w:val="003F0FC5"/>
    <w:rsid w:val="003F44C5"/>
    <w:rsid w:val="00404E72"/>
    <w:rsid w:val="0041253E"/>
    <w:rsid w:val="004140FD"/>
    <w:rsid w:val="00422574"/>
    <w:rsid w:val="00423B17"/>
    <w:rsid w:val="00426DF3"/>
    <w:rsid w:val="00436789"/>
    <w:rsid w:val="00436B08"/>
    <w:rsid w:val="00441169"/>
    <w:rsid w:val="00447924"/>
    <w:rsid w:val="004714CB"/>
    <w:rsid w:val="00486ABE"/>
    <w:rsid w:val="00486B32"/>
    <w:rsid w:val="004967D5"/>
    <w:rsid w:val="004A01F7"/>
    <w:rsid w:val="004A0BD5"/>
    <w:rsid w:val="004A6964"/>
    <w:rsid w:val="004B0BFA"/>
    <w:rsid w:val="004B372A"/>
    <w:rsid w:val="004B4D00"/>
    <w:rsid w:val="004C0FE5"/>
    <w:rsid w:val="004C1464"/>
    <w:rsid w:val="004E364E"/>
    <w:rsid w:val="004E4304"/>
    <w:rsid w:val="004F2310"/>
    <w:rsid w:val="00504032"/>
    <w:rsid w:val="0050550C"/>
    <w:rsid w:val="00505D8C"/>
    <w:rsid w:val="005068F9"/>
    <w:rsid w:val="00520382"/>
    <w:rsid w:val="005320F7"/>
    <w:rsid w:val="00542277"/>
    <w:rsid w:val="00545867"/>
    <w:rsid w:val="0054728A"/>
    <w:rsid w:val="0055592C"/>
    <w:rsid w:val="00562168"/>
    <w:rsid w:val="00571C15"/>
    <w:rsid w:val="005736B5"/>
    <w:rsid w:val="00574018"/>
    <w:rsid w:val="00583AC2"/>
    <w:rsid w:val="00587815"/>
    <w:rsid w:val="0059278B"/>
    <w:rsid w:val="00592EF9"/>
    <w:rsid w:val="005A2CC5"/>
    <w:rsid w:val="005A6A65"/>
    <w:rsid w:val="005B0BD4"/>
    <w:rsid w:val="005B3B64"/>
    <w:rsid w:val="005C39F9"/>
    <w:rsid w:val="005C5A1E"/>
    <w:rsid w:val="005D1071"/>
    <w:rsid w:val="005E424D"/>
    <w:rsid w:val="005E46CE"/>
    <w:rsid w:val="00605491"/>
    <w:rsid w:val="0060551C"/>
    <w:rsid w:val="00612217"/>
    <w:rsid w:val="0061458D"/>
    <w:rsid w:val="00626D8D"/>
    <w:rsid w:val="00632B6A"/>
    <w:rsid w:val="00640F49"/>
    <w:rsid w:val="00652FE3"/>
    <w:rsid w:val="006610CB"/>
    <w:rsid w:val="006723E3"/>
    <w:rsid w:val="006730B0"/>
    <w:rsid w:val="00676C16"/>
    <w:rsid w:val="006803D2"/>
    <w:rsid w:val="00690D37"/>
    <w:rsid w:val="00691DDE"/>
    <w:rsid w:val="0069420D"/>
    <w:rsid w:val="006B525F"/>
    <w:rsid w:val="006C6DA7"/>
    <w:rsid w:val="006D6D2E"/>
    <w:rsid w:val="006E4FDB"/>
    <w:rsid w:val="006E6D4D"/>
    <w:rsid w:val="006F61E6"/>
    <w:rsid w:val="006F67C8"/>
    <w:rsid w:val="007012A8"/>
    <w:rsid w:val="00705D24"/>
    <w:rsid w:val="00721022"/>
    <w:rsid w:val="00725D99"/>
    <w:rsid w:val="00730B22"/>
    <w:rsid w:val="0073186A"/>
    <w:rsid w:val="00731C93"/>
    <w:rsid w:val="00742CB5"/>
    <w:rsid w:val="00742FD7"/>
    <w:rsid w:val="00750A72"/>
    <w:rsid w:val="0075397D"/>
    <w:rsid w:val="00762B8F"/>
    <w:rsid w:val="00770675"/>
    <w:rsid w:val="007716CC"/>
    <w:rsid w:val="00777854"/>
    <w:rsid w:val="00790E41"/>
    <w:rsid w:val="00791AE7"/>
    <w:rsid w:val="007A054C"/>
    <w:rsid w:val="007A5D3D"/>
    <w:rsid w:val="007A74D0"/>
    <w:rsid w:val="007C5AF3"/>
    <w:rsid w:val="007C6F8B"/>
    <w:rsid w:val="007C7349"/>
    <w:rsid w:val="007E2ACB"/>
    <w:rsid w:val="007E3CA0"/>
    <w:rsid w:val="0080391D"/>
    <w:rsid w:val="008137F0"/>
    <w:rsid w:val="00814FE4"/>
    <w:rsid w:val="008242B6"/>
    <w:rsid w:val="008346C4"/>
    <w:rsid w:val="00837527"/>
    <w:rsid w:val="008407B2"/>
    <w:rsid w:val="00856BF2"/>
    <w:rsid w:val="0088109F"/>
    <w:rsid w:val="008833FC"/>
    <w:rsid w:val="00883B07"/>
    <w:rsid w:val="008906C7"/>
    <w:rsid w:val="008933EB"/>
    <w:rsid w:val="00895099"/>
    <w:rsid w:val="008A6D71"/>
    <w:rsid w:val="008C5A98"/>
    <w:rsid w:val="008D6264"/>
    <w:rsid w:val="008D7C1A"/>
    <w:rsid w:val="008E6183"/>
    <w:rsid w:val="0090062D"/>
    <w:rsid w:val="009038CA"/>
    <w:rsid w:val="0091151E"/>
    <w:rsid w:val="0093603A"/>
    <w:rsid w:val="00940866"/>
    <w:rsid w:val="009467F7"/>
    <w:rsid w:val="00952982"/>
    <w:rsid w:val="00963BAF"/>
    <w:rsid w:val="00970C59"/>
    <w:rsid w:val="00975234"/>
    <w:rsid w:val="009771BE"/>
    <w:rsid w:val="00985AC8"/>
    <w:rsid w:val="0099571C"/>
    <w:rsid w:val="009A2055"/>
    <w:rsid w:val="009C0B56"/>
    <w:rsid w:val="009C3947"/>
    <w:rsid w:val="009D44C3"/>
    <w:rsid w:val="009E4C55"/>
    <w:rsid w:val="009E6666"/>
    <w:rsid w:val="009F3902"/>
    <w:rsid w:val="00A03C30"/>
    <w:rsid w:val="00A074AF"/>
    <w:rsid w:val="00A11073"/>
    <w:rsid w:val="00A266DB"/>
    <w:rsid w:val="00A270A2"/>
    <w:rsid w:val="00A31F94"/>
    <w:rsid w:val="00A337E5"/>
    <w:rsid w:val="00A4077C"/>
    <w:rsid w:val="00A41557"/>
    <w:rsid w:val="00A51DF0"/>
    <w:rsid w:val="00A567C4"/>
    <w:rsid w:val="00A619F3"/>
    <w:rsid w:val="00A6235B"/>
    <w:rsid w:val="00A62FC0"/>
    <w:rsid w:val="00A63BA8"/>
    <w:rsid w:val="00A64752"/>
    <w:rsid w:val="00A67B99"/>
    <w:rsid w:val="00AA1CB7"/>
    <w:rsid w:val="00AA30BC"/>
    <w:rsid w:val="00AA68F2"/>
    <w:rsid w:val="00AA746F"/>
    <w:rsid w:val="00AB3780"/>
    <w:rsid w:val="00AC0B3A"/>
    <w:rsid w:val="00AE060F"/>
    <w:rsid w:val="00AE07DE"/>
    <w:rsid w:val="00AE1F88"/>
    <w:rsid w:val="00AF6D1A"/>
    <w:rsid w:val="00B017BC"/>
    <w:rsid w:val="00B13B2D"/>
    <w:rsid w:val="00B1448B"/>
    <w:rsid w:val="00B20E4D"/>
    <w:rsid w:val="00B32DD9"/>
    <w:rsid w:val="00B37983"/>
    <w:rsid w:val="00B45EC5"/>
    <w:rsid w:val="00B47A25"/>
    <w:rsid w:val="00B573E9"/>
    <w:rsid w:val="00B63199"/>
    <w:rsid w:val="00B75228"/>
    <w:rsid w:val="00BA4DCB"/>
    <w:rsid w:val="00BB491A"/>
    <w:rsid w:val="00BB5239"/>
    <w:rsid w:val="00BD1651"/>
    <w:rsid w:val="00BE3436"/>
    <w:rsid w:val="00BF0751"/>
    <w:rsid w:val="00BF1727"/>
    <w:rsid w:val="00C0317B"/>
    <w:rsid w:val="00C03901"/>
    <w:rsid w:val="00C130FA"/>
    <w:rsid w:val="00C15359"/>
    <w:rsid w:val="00C2197F"/>
    <w:rsid w:val="00C271C3"/>
    <w:rsid w:val="00C304F3"/>
    <w:rsid w:val="00C422A2"/>
    <w:rsid w:val="00C4479D"/>
    <w:rsid w:val="00C475A3"/>
    <w:rsid w:val="00C601ED"/>
    <w:rsid w:val="00C652B9"/>
    <w:rsid w:val="00C66A57"/>
    <w:rsid w:val="00C70698"/>
    <w:rsid w:val="00C72108"/>
    <w:rsid w:val="00C808BA"/>
    <w:rsid w:val="00C81EB7"/>
    <w:rsid w:val="00CA6A35"/>
    <w:rsid w:val="00CB5BAD"/>
    <w:rsid w:val="00CD0935"/>
    <w:rsid w:val="00CD7B23"/>
    <w:rsid w:val="00CE32C9"/>
    <w:rsid w:val="00CE787A"/>
    <w:rsid w:val="00CF70F9"/>
    <w:rsid w:val="00D00B14"/>
    <w:rsid w:val="00D02C42"/>
    <w:rsid w:val="00D038B7"/>
    <w:rsid w:val="00D04AE6"/>
    <w:rsid w:val="00D05F28"/>
    <w:rsid w:val="00D13434"/>
    <w:rsid w:val="00D140E8"/>
    <w:rsid w:val="00D14FE4"/>
    <w:rsid w:val="00D255DD"/>
    <w:rsid w:val="00D338DC"/>
    <w:rsid w:val="00D361C6"/>
    <w:rsid w:val="00D549FA"/>
    <w:rsid w:val="00D63E81"/>
    <w:rsid w:val="00D72AA4"/>
    <w:rsid w:val="00DA4FA8"/>
    <w:rsid w:val="00DB296D"/>
    <w:rsid w:val="00DC0B6A"/>
    <w:rsid w:val="00DC767F"/>
    <w:rsid w:val="00DD1EF2"/>
    <w:rsid w:val="00DD26C4"/>
    <w:rsid w:val="00DD4C18"/>
    <w:rsid w:val="00DD53CF"/>
    <w:rsid w:val="00DE03DF"/>
    <w:rsid w:val="00DE0FB7"/>
    <w:rsid w:val="00DE2F75"/>
    <w:rsid w:val="00DE7C12"/>
    <w:rsid w:val="00DF2DDD"/>
    <w:rsid w:val="00DF585C"/>
    <w:rsid w:val="00E12395"/>
    <w:rsid w:val="00E12D05"/>
    <w:rsid w:val="00E15944"/>
    <w:rsid w:val="00E3651C"/>
    <w:rsid w:val="00E877E7"/>
    <w:rsid w:val="00E97B8D"/>
    <w:rsid w:val="00EB0F56"/>
    <w:rsid w:val="00EC6D47"/>
    <w:rsid w:val="00ED5ADE"/>
    <w:rsid w:val="00ED75B2"/>
    <w:rsid w:val="00EE1DA1"/>
    <w:rsid w:val="00EF147C"/>
    <w:rsid w:val="00EF27C4"/>
    <w:rsid w:val="00F015C2"/>
    <w:rsid w:val="00F04346"/>
    <w:rsid w:val="00F06220"/>
    <w:rsid w:val="00F17AFB"/>
    <w:rsid w:val="00F2068C"/>
    <w:rsid w:val="00F349E7"/>
    <w:rsid w:val="00F4059D"/>
    <w:rsid w:val="00F430BB"/>
    <w:rsid w:val="00F464E5"/>
    <w:rsid w:val="00F5568A"/>
    <w:rsid w:val="00F55FE6"/>
    <w:rsid w:val="00F661B3"/>
    <w:rsid w:val="00F6773D"/>
    <w:rsid w:val="00F71990"/>
    <w:rsid w:val="00F73508"/>
    <w:rsid w:val="00F73F86"/>
    <w:rsid w:val="00F874AB"/>
    <w:rsid w:val="00F9732E"/>
    <w:rsid w:val="00F97410"/>
    <w:rsid w:val="00F978D3"/>
    <w:rsid w:val="00FA37BE"/>
    <w:rsid w:val="00FA3A9C"/>
    <w:rsid w:val="00FA48A5"/>
    <w:rsid w:val="00FC4199"/>
    <w:rsid w:val="00FC5D3E"/>
    <w:rsid w:val="00FD6637"/>
    <w:rsid w:val="00FD6E5F"/>
    <w:rsid w:val="00FE0C95"/>
    <w:rsid w:val="00FE2AFE"/>
    <w:rsid w:val="00FE4247"/>
    <w:rsid w:val="00FF2AC0"/>
    <w:rsid w:val="00FF43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5FCF8E"/>
  <w15:docId w15:val="{BF5BC541-EF66-47E8-B065-C7A5865AD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66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66D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6DB"/>
  </w:style>
  <w:style w:type="paragraph" w:styleId="Footer">
    <w:name w:val="footer"/>
    <w:basedOn w:val="Normal"/>
    <w:link w:val="FooterChar"/>
    <w:uiPriority w:val="99"/>
    <w:unhideWhenUsed/>
    <w:rsid w:val="00A266D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6DB"/>
  </w:style>
  <w:style w:type="character" w:customStyle="1" w:styleId="muxgbd">
    <w:name w:val="muxgbd"/>
    <w:basedOn w:val="DefaultParagraphFont"/>
    <w:rsid w:val="000F4B94"/>
  </w:style>
  <w:style w:type="character" w:styleId="Emphasis">
    <w:name w:val="Emphasis"/>
    <w:basedOn w:val="DefaultParagraphFont"/>
    <w:uiPriority w:val="20"/>
    <w:qFormat/>
    <w:rsid w:val="000F4B94"/>
    <w:rPr>
      <w:i/>
      <w:iCs/>
    </w:rPr>
  </w:style>
  <w:style w:type="paragraph" w:customStyle="1" w:styleId="05-ArticleText">
    <w:name w:val="05-Article Text"/>
    <w:basedOn w:val="Normal"/>
    <w:rsid w:val="00883B07"/>
    <w:pPr>
      <w:tabs>
        <w:tab w:val="left" w:pos="284"/>
      </w:tabs>
      <w:spacing w:after="120" w:line="220" w:lineRule="exact"/>
      <w:jc w:val="both"/>
    </w:pPr>
    <w:rPr>
      <w:rFonts w:ascii="Times New Roman" w:eastAsia="Times" w:hAnsi="Times New Roman" w:cs="Times New Roman"/>
      <w:sz w:val="20"/>
      <w:szCs w:val="20"/>
      <w:lang w:eastAsia="zh-CN"/>
    </w:rPr>
  </w:style>
  <w:style w:type="character" w:customStyle="1" w:styleId="A4">
    <w:name w:val="A4"/>
    <w:uiPriority w:val="99"/>
    <w:rsid w:val="001A4E69"/>
    <w:rPr>
      <w:color w:val="000000"/>
    </w:rPr>
  </w:style>
  <w:style w:type="table" w:customStyle="1" w:styleId="TableGridLight1">
    <w:name w:val="Table Grid Light1"/>
    <w:basedOn w:val="TableNormal"/>
    <w:uiPriority w:val="40"/>
    <w:rsid w:val="001A4E6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F4059D"/>
    <w:pPr>
      <w:ind w:left="720"/>
      <w:contextualSpacing/>
    </w:pPr>
  </w:style>
  <w:style w:type="character" w:customStyle="1" w:styleId="html-italic">
    <w:name w:val="html-italic"/>
    <w:basedOn w:val="DefaultParagraphFont"/>
    <w:rsid w:val="00EF147C"/>
  </w:style>
  <w:style w:type="paragraph" w:styleId="BalloonText">
    <w:name w:val="Balloon Text"/>
    <w:basedOn w:val="Normal"/>
    <w:link w:val="BalloonTextChar"/>
    <w:uiPriority w:val="99"/>
    <w:semiHidden/>
    <w:unhideWhenUsed/>
    <w:rsid w:val="006723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3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6CB8ED-9AA3-43C8-A33D-66F61F977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6</Words>
  <Characters>3862</Characters>
  <Application>Microsoft Office Word</Application>
  <DocSecurity>0</DocSecurity>
  <Lines>772</Lines>
  <Paragraphs>5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EN</dc:creator>
  <cp:lastModifiedBy>faten abdelhady</cp:lastModifiedBy>
  <cp:revision>2</cp:revision>
  <dcterms:created xsi:type="dcterms:W3CDTF">2024-09-17T12:27:00Z</dcterms:created>
  <dcterms:modified xsi:type="dcterms:W3CDTF">2024-09-17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32ffc5c1cbeedc91f1580b515b20c1b994d1c37d566813067f0b3a4b5e0c2d</vt:lpwstr>
  </property>
</Properties>
</file>